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E72" w:rsidRDefault="00292E72" w:rsidP="00292E72">
      <w:pPr>
        <w:spacing w:after="0"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</w:t>
      </w:r>
      <w:r w:rsidR="003F7693">
        <w:rPr>
          <w:b/>
          <w:sz w:val="24"/>
          <w:szCs w:val="24"/>
        </w:rPr>
        <w:t>ry</w:t>
      </w:r>
      <w:r>
        <w:rPr>
          <w:b/>
          <w:sz w:val="24"/>
          <w:szCs w:val="24"/>
        </w:rPr>
        <w:t xml:space="preserve"> tables:</w:t>
      </w:r>
    </w:p>
    <w:p w:rsidR="00F51552" w:rsidRPr="002D1424" w:rsidRDefault="00F51552" w:rsidP="003F7693">
      <w:pPr>
        <w:spacing w:line="360" w:lineRule="auto"/>
      </w:pPr>
      <w:r>
        <w:t>Supplementary table</w:t>
      </w:r>
      <w:r w:rsidRPr="002D1424">
        <w:t xml:space="preserve"> 1: Visit and procedure table differentiated by SA National ART guidelines procedures (Standard of Care / </w:t>
      </w:r>
      <w:proofErr w:type="spellStart"/>
      <w:r w:rsidRPr="002D1424">
        <w:t>SoC</w:t>
      </w:r>
      <w:proofErr w:type="spellEnd"/>
      <w:r w:rsidRPr="002D1424">
        <w:t xml:space="preserve"> visit) and TAP study procedures (Study visit).</w:t>
      </w:r>
    </w:p>
    <w:tbl>
      <w:tblPr>
        <w:tblStyle w:val="TableGrid"/>
        <w:tblW w:w="0" w:type="auto"/>
        <w:tblInd w:w="108" w:type="dxa"/>
        <w:tblLayout w:type="fixed"/>
        <w:tblLook w:val="04A0"/>
      </w:tblPr>
      <w:tblGrid>
        <w:gridCol w:w="2127"/>
        <w:gridCol w:w="771"/>
        <w:gridCol w:w="772"/>
        <w:gridCol w:w="772"/>
        <w:gridCol w:w="771"/>
        <w:gridCol w:w="772"/>
        <w:gridCol w:w="772"/>
        <w:gridCol w:w="771"/>
        <w:gridCol w:w="772"/>
        <w:gridCol w:w="772"/>
      </w:tblGrid>
      <w:tr w:rsidR="00F51552" w:rsidRPr="002D1424" w:rsidTr="00D252A3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Weeks on ART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Week -4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Week 0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Week 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Week 8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Week 16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Week 24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Week 32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Week 40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Week 48</w:t>
            </w:r>
          </w:p>
        </w:tc>
      </w:tr>
      <w:tr w:rsidR="00F51552" w:rsidRPr="002D1424" w:rsidTr="00D252A3">
        <w:tc>
          <w:tcPr>
            <w:tcW w:w="907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51552" w:rsidRPr="002D1424" w:rsidRDefault="00F51552" w:rsidP="00D252A3">
            <w:pPr>
              <w:spacing w:line="360" w:lineRule="auto"/>
            </w:pPr>
            <w:r w:rsidRPr="002D1424">
              <w:t>SA National ART Guidelines (</w:t>
            </w:r>
            <w:proofErr w:type="spellStart"/>
            <w:r w:rsidRPr="002D1424">
              <w:t>SoC</w:t>
            </w:r>
            <w:proofErr w:type="spellEnd"/>
            <w:r w:rsidRPr="002D1424">
              <w:t>)</w:t>
            </w:r>
          </w:p>
        </w:tc>
      </w:tr>
      <w:tr w:rsidR="00F51552" w:rsidRPr="002D1424" w:rsidTr="00D252A3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Clinical exam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</w:tr>
      <w:tr w:rsidR="00F51552" w:rsidRPr="002D1424" w:rsidTr="00D252A3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Drug dispensing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</w:tr>
      <w:tr w:rsidR="00F51552" w:rsidRPr="002D1424" w:rsidTr="00D252A3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 xml:space="preserve">Clinic-based Pill count 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</w:tr>
      <w:tr w:rsidR="00F51552" w:rsidRPr="002D1424" w:rsidTr="00D252A3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CD4 cell count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</w:tr>
      <w:tr w:rsidR="00F51552" w:rsidRPr="002D1424" w:rsidTr="00D252A3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Viral load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</w:tr>
      <w:tr w:rsidR="00F51552" w:rsidRPr="002D1424" w:rsidTr="00D252A3">
        <w:tc>
          <w:tcPr>
            <w:tcW w:w="907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F51552" w:rsidRPr="002D1424" w:rsidRDefault="00F51552" w:rsidP="00D252A3">
            <w:r w:rsidRPr="002D1424">
              <w:t>TAP study visits and study-specific procedures</w:t>
            </w:r>
          </w:p>
        </w:tc>
      </w:tr>
      <w:tr w:rsidR="00F51552" w:rsidRPr="002D1424" w:rsidTr="00D252A3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Informed consent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</w:tr>
      <w:tr w:rsidR="00F51552" w:rsidRPr="002D1424" w:rsidTr="00D252A3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Randomisation</w:t>
            </w:r>
            <w:r w:rsidRPr="002D1424">
              <w:rPr>
                <w:vertAlign w:val="superscript"/>
              </w:rPr>
              <w:t>#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</w:tr>
      <w:tr w:rsidR="00F51552" w:rsidRPr="002D1424" w:rsidTr="00D252A3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3-day self-report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</w:tr>
      <w:tr w:rsidR="00F51552" w:rsidRPr="002D1424" w:rsidTr="00D252A3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EFV concentration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</w:tr>
      <w:tr w:rsidR="00F51552" w:rsidRPr="002D1424" w:rsidTr="00D252A3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EAMD data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</w:tr>
      <w:tr w:rsidR="00F51552" w:rsidRPr="002D1424" w:rsidTr="00D252A3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Storage*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</w:tr>
      <w:tr w:rsidR="00F51552" w:rsidRPr="002D1424" w:rsidTr="00D252A3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CD4 cell count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</w:tr>
      <w:tr w:rsidR="00F51552" w:rsidRPr="002D1424" w:rsidTr="00D252A3"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Viral load</w:t>
            </w: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51552" w:rsidRPr="002D1424" w:rsidRDefault="00F51552" w:rsidP="00D252A3">
            <w:r w:rsidRPr="002D1424">
              <w:t>X</w:t>
            </w:r>
          </w:p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  <w:tc>
          <w:tcPr>
            <w:tcW w:w="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51552" w:rsidRPr="002D1424" w:rsidRDefault="00F51552" w:rsidP="00D252A3"/>
        </w:tc>
      </w:tr>
    </w:tbl>
    <w:p w:rsidR="00F51552" w:rsidRPr="002D1424" w:rsidRDefault="00F51552" w:rsidP="00F51552">
      <w:pPr>
        <w:spacing w:after="0" w:line="240" w:lineRule="auto"/>
      </w:pPr>
      <w:r w:rsidRPr="002D1424">
        <w:rPr>
          <w:vertAlign w:val="superscript"/>
        </w:rPr>
        <w:t>#</w:t>
      </w:r>
      <w:r w:rsidRPr="002D1424">
        <w:t xml:space="preserve"> </w:t>
      </w:r>
      <w:proofErr w:type="gramStart"/>
      <w:r w:rsidRPr="002D1424">
        <w:t>into</w:t>
      </w:r>
      <w:proofErr w:type="gramEnd"/>
      <w:r w:rsidRPr="002D1424">
        <w:t xml:space="preserve"> parent study</w:t>
      </w:r>
    </w:p>
    <w:p w:rsidR="00F51552" w:rsidRPr="002D1424" w:rsidRDefault="00F51552" w:rsidP="00F51552">
      <w:pPr>
        <w:spacing w:after="0" w:line="240" w:lineRule="auto"/>
      </w:pPr>
      <w:r w:rsidRPr="002D1424">
        <w:t xml:space="preserve">* </w:t>
      </w:r>
      <w:proofErr w:type="gramStart"/>
      <w:r w:rsidRPr="002D1424">
        <w:t>buffy</w:t>
      </w:r>
      <w:proofErr w:type="gramEnd"/>
      <w:r w:rsidRPr="002D1424">
        <w:t xml:space="preserve"> layer for cytochrome 2B6 genotyping and plasma for viral genotyping. </w:t>
      </w:r>
    </w:p>
    <w:p w:rsidR="00F51552" w:rsidRDefault="00F51552" w:rsidP="00292E72">
      <w:pPr>
        <w:spacing w:after="0" w:line="480" w:lineRule="auto"/>
        <w:rPr>
          <w:b/>
          <w:sz w:val="24"/>
          <w:szCs w:val="24"/>
        </w:rPr>
      </w:pPr>
    </w:p>
    <w:p w:rsidR="003F7693" w:rsidRDefault="003F7693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3E7335" w:rsidRDefault="00F51552" w:rsidP="003E7335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lastRenderedPageBreak/>
        <w:t>Supplementary table 2</w:t>
      </w:r>
      <w:r w:rsidR="003E7335">
        <w:rPr>
          <w:sz w:val="24"/>
          <w:szCs w:val="24"/>
        </w:rPr>
        <w:t>: Full multivariable logistic regression models predicting virological outcomes at week 16 and 48 using EAMD and PR-average adherence measure.</w:t>
      </w:r>
    </w:p>
    <w:p w:rsidR="003E7335" w:rsidRDefault="00F51552" w:rsidP="003E7335">
      <w:pPr>
        <w:spacing w:after="0" w:line="480" w:lineRule="auto"/>
        <w:rPr>
          <w:sz w:val="24"/>
          <w:szCs w:val="24"/>
        </w:rPr>
      </w:pPr>
      <w:r>
        <w:rPr>
          <w:sz w:val="24"/>
          <w:szCs w:val="24"/>
        </w:rPr>
        <w:t>2</w:t>
      </w:r>
      <w:r w:rsidR="002D1424">
        <w:rPr>
          <w:sz w:val="24"/>
          <w:szCs w:val="24"/>
        </w:rPr>
        <w:t>a</w:t>
      </w:r>
      <w:r w:rsidR="003E7335">
        <w:rPr>
          <w:sz w:val="24"/>
          <w:szCs w:val="24"/>
        </w:rPr>
        <w:t>. Full model predicting virologic outcomes at week 48, with EAMD as the adherence measure (n=179)</w:t>
      </w:r>
    </w:p>
    <w:tbl>
      <w:tblPr>
        <w:tblStyle w:val="GridTable1Light-Accent11"/>
        <w:tblW w:w="0" w:type="auto"/>
        <w:tblLook w:val="04A0"/>
      </w:tblPr>
      <w:tblGrid>
        <w:gridCol w:w="2122"/>
        <w:gridCol w:w="1323"/>
        <w:gridCol w:w="1323"/>
        <w:gridCol w:w="1323"/>
        <w:gridCol w:w="2925"/>
      </w:tblGrid>
      <w:tr w:rsidR="003E7335" w:rsidTr="003E7335">
        <w:trPr>
          <w:cnfStyle w:val="100000000000"/>
        </w:trPr>
        <w:tc>
          <w:tcPr>
            <w:cnfStyle w:val="001000000000"/>
            <w:tcW w:w="2122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Week 48 failure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10000000000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Odds Ratio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10000000000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Std. Error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10000000000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p-value</w:t>
            </w:r>
          </w:p>
        </w:tc>
        <w:tc>
          <w:tcPr>
            <w:tcW w:w="2925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10000000000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95% confidence intervals</w:t>
            </w:r>
          </w:p>
        </w:tc>
      </w:tr>
      <w:tr w:rsidR="003E7335" w:rsidTr="003E7335">
        <w:tc>
          <w:tcPr>
            <w:cnfStyle w:val="001000000000"/>
            <w:tcW w:w="2122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Week 48 EAMD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97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001</w:t>
            </w:r>
          </w:p>
        </w:tc>
        <w:tc>
          <w:tcPr>
            <w:tcW w:w="2925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95-0.99</w:t>
            </w:r>
          </w:p>
        </w:tc>
      </w:tr>
      <w:tr w:rsidR="003E7335" w:rsidTr="003E7335">
        <w:tc>
          <w:tcPr>
            <w:cnfStyle w:val="001000000000"/>
            <w:tcW w:w="2122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Age (years)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97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03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221</w:t>
            </w:r>
          </w:p>
        </w:tc>
        <w:tc>
          <w:tcPr>
            <w:tcW w:w="2925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92-1.02</w:t>
            </w:r>
          </w:p>
        </w:tc>
      </w:tr>
      <w:tr w:rsidR="003E7335" w:rsidTr="003E7335">
        <w:tc>
          <w:tcPr>
            <w:cnfStyle w:val="001000000000"/>
            <w:tcW w:w="2122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Baseline CD4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070</w:t>
            </w:r>
          </w:p>
        </w:tc>
        <w:tc>
          <w:tcPr>
            <w:tcW w:w="2925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99-1.00</w:t>
            </w:r>
          </w:p>
        </w:tc>
      </w:tr>
      <w:tr w:rsidR="003E7335" w:rsidTr="003E7335">
        <w:tc>
          <w:tcPr>
            <w:cnfStyle w:val="001000000000"/>
            <w:tcW w:w="2122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Log baseline VL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1.06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,53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901</w:t>
            </w:r>
          </w:p>
        </w:tc>
        <w:tc>
          <w:tcPr>
            <w:tcW w:w="2925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40-2.82</w:t>
            </w:r>
          </w:p>
        </w:tc>
      </w:tr>
    </w:tbl>
    <w:p w:rsidR="003E7335" w:rsidRDefault="003E7335" w:rsidP="003E7335">
      <w:pPr>
        <w:spacing w:after="0" w:line="480" w:lineRule="auto"/>
        <w:rPr>
          <w:sz w:val="24"/>
          <w:szCs w:val="24"/>
        </w:rPr>
      </w:pPr>
    </w:p>
    <w:p w:rsidR="003E7335" w:rsidRDefault="00F51552" w:rsidP="003E7335">
      <w:pPr>
        <w:spacing w:after="0" w:line="480" w:lineRule="auto"/>
        <w:rPr>
          <w:rFonts w:ascii="Courier New" w:hAnsi="Courier New" w:cs="Courier New"/>
          <w:sz w:val="24"/>
          <w:szCs w:val="24"/>
        </w:rPr>
      </w:pPr>
      <w:r>
        <w:rPr>
          <w:sz w:val="24"/>
          <w:szCs w:val="24"/>
        </w:rPr>
        <w:t>2</w:t>
      </w:r>
      <w:r w:rsidR="002D1424">
        <w:rPr>
          <w:sz w:val="24"/>
          <w:szCs w:val="24"/>
        </w:rPr>
        <w:t>b</w:t>
      </w:r>
      <w:r w:rsidR="003E7335">
        <w:rPr>
          <w:sz w:val="24"/>
          <w:szCs w:val="24"/>
        </w:rPr>
        <w:t>. Full model predicting virologic outcomes at week 48, with PR-average as the adherence measure (n=177)</w:t>
      </w:r>
    </w:p>
    <w:tbl>
      <w:tblPr>
        <w:tblStyle w:val="GridTable1Light-Accent11"/>
        <w:tblW w:w="0" w:type="auto"/>
        <w:tblLook w:val="04A0"/>
      </w:tblPr>
      <w:tblGrid>
        <w:gridCol w:w="2122"/>
        <w:gridCol w:w="1323"/>
        <w:gridCol w:w="1323"/>
        <w:gridCol w:w="1323"/>
        <w:gridCol w:w="2925"/>
      </w:tblGrid>
      <w:tr w:rsidR="003E7335" w:rsidTr="003E7335">
        <w:trPr>
          <w:cnfStyle w:val="100000000000"/>
        </w:trPr>
        <w:tc>
          <w:tcPr>
            <w:cnfStyle w:val="001000000000"/>
            <w:tcW w:w="2122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Week 48 failure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10000000000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Odds Ratio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10000000000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Std. Error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10000000000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p-value</w:t>
            </w:r>
          </w:p>
        </w:tc>
        <w:tc>
          <w:tcPr>
            <w:tcW w:w="2925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10000000000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95% confidence intervals</w:t>
            </w:r>
          </w:p>
        </w:tc>
      </w:tr>
      <w:tr w:rsidR="003E7335" w:rsidTr="003E7335">
        <w:tc>
          <w:tcPr>
            <w:cnfStyle w:val="001000000000"/>
            <w:tcW w:w="2122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Week 48 PR-average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94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12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&lt;0.01</w:t>
            </w:r>
          </w:p>
        </w:tc>
        <w:tc>
          <w:tcPr>
            <w:tcW w:w="2925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92-0.97</w:t>
            </w:r>
          </w:p>
        </w:tc>
      </w:tr>
      <w:tr w:rsidR="003E7335" w:rsidTr="003E7335">
        <w:tc>
          <w:tcPr>
            <w:cnfStyle w:val="001000000000"/>
            <w:tcW w:w="2122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Age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97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03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366</w:t>
            </w:r>
          </w:p>
        </w:tc>
        <w:tc>
          <w:tcPr>
            <w:tcW w:w="2925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92-1.03</w:t>
            </w:r>
          </w:p>
        </w:tc>
      </w:tr>
      <w:tr w:rsidR="003E7335" w:rsidTr="003E7335">
        <w:tc>
          <w:tcPr>
            <w:cnfStyle w:val="001000000000"/>
            <w:tcW w:w="2122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Baseline CD4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013</w:t>
            </w:r>
          </w:p>
        </w:tc>
        <w:tc>
          <w:tcPr>
            <w:tcW w:w="2925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99-1.00</w:t>
            </w:r>
          </w:p>
        </w:tc>
      </w:tr>
      <w:tr w:rsidR="003E7335" w:rsidTr="003E7335">
        <w:tc>
          <w:tcPr>
            <w:cnfStyle w:val="001000000000"/>
            <w:tcW w:w="2122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Log baseline VL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77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42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635</w:t>
            </w:r>
          </w:p>
        </w:tc>
        <w:tc>
          <w:tcPr>
            <w:tcW w:w="2925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27-2.23</w:t>
            </w:r>
          </w:p>
        </w:tc>
      </w:tr>
    </w:tbl>
    <w:p w:rsidR="003E7335" w:rsidRDefault="003E7335" w:rsidP="003E7335">
      <w:pPr>
        <w:spacing w:after="0" w:line="480" w:lineRule="auto"/>
        <w:rPr>
          <w:rFonts w:ascii="Courier New" w:hAnsi="Courier New" w:cs="Courier New"/>
          <w:szCs w:val="24"/>
        </w:rPr>
      </w:pPr>
    </w:p>
    <w:p w:rsidR="003E7335" w:rsidRDefault="00F51552" w:rsidP="003E7335">
      <w:pPr>
        <w:spacing w:after="0" w:line="480" w:lineRule="auto"/>
        <w:rPr>
          <w:rFonts w:ascii="Courier New" w:hAnsi="Courier New" w:cs="Courier New"/>
          <w:sz w:val="24"/>
          <w:szCs w:val="24"/>
        </w:rPr>
      </w:pPr>
      <w:r>
        <w:rPr>
          <w:sz w:val="24"/>
          <w:szCs w:val="24"/>
        </w:rPr>
        <w:t>2</w:t>
      </w:r>
      <w:r w:rsidR="002D1424">
        <w:rPr>
          <w:sz w:val="24"/>
          <w:szCs w:val="24"/>
        </w:rPr>
        <w:t>c</w:t>
      </w:r>
      <w:r w:rsidR="003E7335">
        <w:rPr>
          <w:sz w:val="24"/>
          <w:szCs w:val="24"/>
        </w:rPr>
        <w:t>. Full model predicting virologic outcomes at week 16, with EAMD as the adherence measure (n=159)</w:t>
      </w:r>
    </w:p>
    <w:tbl>
      <w:tblPr>
        <w:tblStyle w:val="GridTable1Light-Accent11"/>
        <w:tblW w:w="0" w:type="auto"/>
        <w:tblLook w:val="04A0"/>
      </w:tblPr>
      <w:tblGrid>
        <w:gridCol w:w="2122"/>
        <w:gridCol w:w="1323"/>
        <w:gridCol w:w="1323"/>
        <w:gridCol w:w="1323"/>
        <w:gridCol w:w="2925"/>
      </w:tblGrid>
      <w:tr w:rsidR="003E7335" w:rsidTr="003E7335">
        <w:trPr>
          <w:cnfStyle w:val="100000000000"/>
        </w:trPr>
        <w:tc>
          <w:tcPr>
            <w:cnfStyle w:val="001000000000"/>
            <w:tcW w:w="2122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Week 16 failure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10000000000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Odds Ratio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10000000000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Std. Error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10000000000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p-value</w:t>
            </w:r>
          </w:p>
        </w:tc>
        <w:tc>
          <w:tcPr>
            <w:tcW w:w="2925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10000000000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95% confidence intervals</w:t>
            </w:r>
          </w:p>
        </w:tc>
      </w:tr>
      <w:tr w:rsidR="003E7335" w:rsidTr="003E7335">
        <w:tc>
          <w:tcPr>
            <w:cnfStyle w:val="001000000000"/>
            <w:tcW w:w="2122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Week 16 EAMD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01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459</w:t>
            </w:r>
          </w:p>
        </w:tc>
        <w:tc>
          <w:tcPr>
            <w:tcW w:w="2925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97-1.01</w:t>
            </w:r>
          </w:p>
        </w:tc>
      </w:tr>
      <w:tr w:rsidR="003E7335" w:rsidTr="003E7335">
        <w:tc>
          <w:tcPr>
            <w:cnfStyle w:val="001000000000"/>
            <w:tcW w:w="2122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Age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87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024</w:t>
            </w:r>
          </w:p>
        </w:tc>
        <w:tc>
          <w:tcPr>
            <w:tcW w:w="2925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77-0.98</w:t>
            </w:r>
          </w:p>
        </w:tc>
      </w:tr>
      <w:tr w:rsidR="003E7335" w:rsidTr="003E7335">
        <w:tc>
          <w:tcPr>
            <w:cnfStyle w:val="001000000000"/>
            <w:tcW w:w="2122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Baseline CD4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007</w:t>
            </w:r>
          </w:p>
        </w:tc>
        <w:tc>
          <w:tcPr>
            <w:tcW w:w="2925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98-1.00</w:t>
            </w:r>
          </w:p>
        </w:tc>
      </w:tr>
      <w:tr w:rsidR="003E7335" w:rsidTr="003E7335">
        <w:tc>
          <w:tcPr>
            <w:cnfStyle w:val="001000000000"/>
            <w:tcW w:w="2122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lastRenderedPageBreak/>
              <w:t>Log baseline VL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3.99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3.44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109</w:t>
            </w:r>
          </w:p>
        </w:tc>
        <w:tc>
          <w:tcPr>
            <w:tcW w:w="2925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73-21.6</w:t>
            </w:r>
          </w:p>
        </w:tc>
      </w:tr>
    </w:tbl>
    <w:p w:rsidR="003E7335" w:rsidRDefault="003E7335" w:rsidP="003E7335">
      <w:pPr>
        <w:spacing w:after="0" w:line="480" w:lineRule="auto"/>
        <w:rPr>
          <w:rFonts w:ascii="Courier New" w:hAnsi="Courier New" w:cs="Courier New"/>
          <w:sz w:val="24"/>
          <w:szCs w:val="24"/>
        </w:rPr>
      </w:pPr>
    </w:p>
    <w:p w:rsidR="003E7335" w:rsidRDefault="00F51552" w:rsidP="003E7335">
      <w:pPr>
        <w:spacing w:after="0" w:line="480" w:lineRule="auto"/>
        <w:rPr>
          <w:rFonts w:ascii="Courier New" w:hAnsi="Courier New" w:cs="Courier New"/>
          <w:sz w:val="24"/>
          <w:szCs w:val="24"/>
        </w:rPr>
      </w:pPr>
      <w:r>
        <w:rPr>
          <w:sz w:val="24"/>
          <w:szCs w:val="24"/>
        </w:rPr>
        <w:t>2</w:t>
      </w:r>
      <w:r w:rsidR="002D1424">
        <w:rPr>
          <w:sz w:val="24"/>
          <w:szCs w:val="24"/>
        </w:rPr>
        <w:t>d</w:t>
      </w:r>
      <w:r w:rsidR="003E7335">
        <w:rPr>
          <w:sz w:val="24"/>
          <w:szCs w:val="24"/>
        </w:rPr>
        <w:t xml:space="preserve">. Full model predicting virologic outcomes at week 16, with PR-average as the adherence measure (n=157) </w:t>
      </w:r>
    </w:p>
    <w:tbl>
      <w:tblPr>
        <w:tblStyle w:val="GridTable1Light-Accent11"/>
        <w:tblW w:w="0" w:type="auto"/>
        <w:tblLook w:val="04A0"/>
      </w:tblPr>
      <w:tblGrid>
        <w:gridCol w:w="2122"/>
        <w:gridCol w:w="1323"/>
        <w:gridCol w:w="1323"/>
        <w:gridCol w:w="1323"/>
        <w:gridCol w:w="2925"/>
      </w:tblGrid>
      <w:tr w:rsidR="003E7335" w:rsidTr="003E7335">
        <w:trPr>
          <w:cnfStyle w:val="100000000000"/>
        </w:trPr>
        <w:tc>
          <w:tcPr>
            <w:cnfStyle w:val="001000000000"/>
            <w:tcW w:w="2122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Week 16 failure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10000000000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Odds Ratio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10000000000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Std. Error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10000000000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p-value</w:t>
            </w:r>
          </w:p>
        </w:tc>
        <w:tc>
          <w:tcPr>
            <w:tcW w:w="2925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100000000000"/>
              <w:rPr>
                <w:b w:val="0"/>
                <w:sz w:val="24"/>
                <w:szCs w:val="24"/>
              </w:rPr>
            </w:pPr>
            <w:r>
              <w:rPr>
                <w:b w:val="0"/>
                <w:sz w:val="24"/>
                <w:szCs w:val="24"/>
              </w:rPr>
              <w:t>95% confidence intervals</w:t>
            </w:r>
          </w:p>
        </w:tc>
      </w:tr>
      <w:tr w:rsidR="003E7335" w:rsidTr="003E7335">
        <w:tc>
          <w:tcPr>
            <w:cnfStyle w:val="001000000000"/>
            <w:tcW w:w="2122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Week 16 PR-average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91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03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&lt;0.01</w:t>
            </w:r>
          </w:p>
        </w:tc>
        <w:tc>
          <w:tcPr>
            <w:tcW w:w="2925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85-0.97</w:t>
            </w:r>
          </w:p>
        </w:tc>
      </w:tr>
      <w:tr w:rsidR="003E7335" w:rsidTr="003E7335">
        <w:tc>
          <w:tcPr>
            <w:cnfStyle w:val="001000000000"/>
            <w:tcW w:w="2122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Age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88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05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029</w:t>
            </w:r>
          </w:p>
        </w:tc>
        <w:tc>
          <w:tcPr>
            <w:tcW w:w="2925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78-0.98</w:t>
            </w:r>
          </w:p>
        </w:tc>
      </w:tr>
      <w:tr w:rsidR="003E7335" w:rsidTr="003E7335">
        <w:tc>
          <w:tcPr>
            <w:cnfStyle w:val="001000000000"/>
            <w:tcW w:w="2122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Baseline CD4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99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014</w:t>
            </w:r>
          </w:p>
        </w:tc>
        <w:tc>
          <w:tcPr>
            <w:tcW w:w="2925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98-1.00</w:t>
            </w:r>
          </w:p>
        </w:tc>
      </w:tr>
      <w:tr w:rsidR="003E7335" w:rsidTr="003E7335">
        <w:tc>
          <w:tcPr>
            <w:cnfStyle w:val="001000000000"/>
            <w:tcW w:w="2122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rPr>
                <w:b w:val="0"/>
                <w:szCs w:val="24"/>
              </w:rPr>
            </w:pPr>
            <w:r>
              <w:rPr>
                <w:b w:val="0"/>
                <w:szCs w:val="24"/>
              </w:rPr>
              <w:t>Log baseline VL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9.07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10.8</w:t>
            </w:r>
          </w:p>
        </w:tc>
        <w:tc>
          <w:tcPr>
            <w:tcW w:w="1323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063</w:t>
            </w:r>
          </w:p>
        </w:tc>
        <w:tc>
          <w:tcPr>
            <w:tcW w:w="2925" w:type="dxa"/>
            <w:tcBorders>
              <w:top w:val="single" w:sz="4" w:space="0" w:color="B8CCE4" w:themeColor="accent1" w:themeTint="66"/>
              <w:left w:val="single" w:sz="4" w:space="0" w:color="B8CCE4" w:themeColor="accent1" w:themeTint="66"/>
              <w:bottom w:val="single" w:sz="4" w:space="0" w:color="B8CCE4" w:themeColor="accent1" w:themeTint="66"/>
              <w:right w:val="single" w:sz="4" w:space="0" w:color="B8CCE4" w:themeColor="accent1" w:themeTint="66"/>
            </w:tcBorders>
            <w:hideMark/>
          </w:tcPr>
          <w:p w:rsidR="003E7335" w:rsidRDefault="003E7335">
            <w:pPr>
              <w:spacing w:line="480" w:lineRule="auto"/>
              <w:cnfStyle w:val="000000000000"/>
              <w:rPr>
                <w:szCs w:val="24"/>
              </w:rPr>
            </w:pPr>
            <w:r>
              <w:rPr>
                <w:szCs w:val="24"/>
              </w:rPr>
              <w:t>0.89-92.5</w:t>
            </w:r>
          </w:p>
        </w:tc>
      </w:tr>
    </w:tbl>
    <w:p w:rsidR="00BC135A" w:rsidRDefault="00BC135A" w:rsidP="003E7335">
      <w:pPr>
        <w:spacing w:after="0" w:line="480" w:lineRule="auto"/>
        <w:rPr>
          <w:rFonts w:cs="Arial"/>
          <w:sz w:val="24"/>
          <w:szCs w:val="24"/>
        </w:rPr>
      </w:pPr>
    </w:p>
    <w:p w:rsidR="003F7693" w:rsidRDefault="003F7693">
      <w:pPr>
        <w:rPr>
          <w:rFonts w:ascii="Calibri" w:hAnsi="Calibri"/>
          <w:i/>
          <w:szCs w:val="21"/>
        </w:rPr>
      </w:pPr>
      <w:r>
        <w:rPr>
          <w:i/>
        </w:rPr>
        <w:br w:type="page"/>
      </w:r>
    </w:p>
    <w:p w:rsidR="00F51552" w:rsidRPr="003F7693" w:rsidRDefault="00F51552" w:rsidP="00F51552">
      <w:pPr>
        <w:pStyle w:val="PlainText"/>
        <w:spacing w:line="276" w:lineRule="auto"/>
        <w:rPr>
          <w:rFonts w:asciiTheme="minorHAnsi" w:hAnsiTheme="minorHAnsi"/>
          <w:sz w:val="24"/>
          <w:szCs w:val="24"/>
        </w:rPr>
      </w:pPr>
      <w:r w:rsidRPr="003F7693">
        <w:rPr>
          <w:rFonts w:asciiTheme="minorHAnsi" w:hAnsiTheme="minorHAnsi"/>
          <w:sz w:val="24"/>
          <w:szCs w:val="24"/>
        </w:rPr>
        <w:lastRenderedPageBreak/>
        <w:t xml:space="preserve">Supplementary table 3: </w:t>
      </w:r>
    </w:p>
    <w:p w:rsidR="00F51552" w:rsidRPr="003F7693" w:rsidRDefault="00F51552" w:rsidP="00F51552">
      <w:pPr>
        <w:pStyle w:val="PlainText"/>
        <w:spacing w:line="276" w:lineRule="auto"/>
        <w:rPr>
          <w:rFonts w:asciiTheme="minorHAnsi" w:hAnsiTheme="minorHAnsi"/>
          <w:sz w:val="24"/>
          <w:szCs w:val="24"/>
        </w:rPr>
      </w:pPr>
      <w:r w:rsidRPr="003F7693">
        <w:rPr>
          <w:rFonts w:asciiTheme="minorHAnsi" w:hAnsiTheme="minorHAnsi"/>
          <w:sz w:val="24"/>
          <w:szCs w:val="24"/>
        </w:rPr>
        <w:t xml:space="preserve">Key categorical models at week 48 for both virological failure and resistance. EAMD data is linearly associated with failure, whereas the relationship of EFV concertation with failure is not linear. </w:t>
      </w:r>
    </w:p>
    <w:p w:rsidR="00F51552" w:rsidRPr="003F7693" w:rsidRDefault="00F51552" w:rsidP="00F51552">
      <w:pPr>
        <w:pStyle w:val="PlainText"/>
        <w:spacing w:line="276" w:lineRule="auto"/>
        <w:rPr>
          <w:rFonts w:asciiTheme="minorHAnsi" w:hAnsiTheme="minorHAnsi"/>
          <w:sz w:val="24"/>
          <w:szCs w:val="24"/>
        </w:rPr>
      </w:pPr>
    </w:p>
    <w:p w:rsidR="00F51552" w:rsidRPr="003F7693" w:rsidRDefault="00F51552" w:rsidP="00F51552">
      <w:pPr>
        <w:pStyle w:val="PlainText"/>
        <w:numPr>
          <w:ilvl w:val="0"/>
          <w:numId w:val="3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3F7693">
        <w:rPr>
          <w:rFonts w:asciiTheme="minorHAnsi" w:hAnsiTheme="minorHAnsi"/>
          <w:sz w:val="24"/>
          <w:szCs w:val="24"/>
        </w:rPr>
        <w:t xml:space="preserve">Week 48, virological failure: </w:t>
      </w:r>
    </w:p>
    <w:tbl>
      <w:tblPr>
        <w:tblStyle w:val="TableGrid"/>
        <w:tblW w:w="9322" w:type="dxa"/>
        <w:tblLook w:val="04A0"/>
      </w:tblPr>
      <w:tblGrid>
        <w:gridCol w:w="1951"/>
        <w:gridCol w:w="2477"/>
        <w:gridCol w:w="90"/>
        <w:gridCol w:w="1119"/>
        <w:gridCol w:w="2391"/>
        <w:gridCol w:w="1294"/>
      </w:tblGrid>
      <w:tr w:rsidR="00F51552" w:rsidRPr="003F7693" w:rsidTr="00D252A3">
        <w:tc>
          <w:tcPr>
            <w:tcW w:w="1951" w:type="dxa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Adherence measure</w:t>
            </w:r>
          </w:p>
        </w:tc>
        <w:tc>
          <w:tcPr>
            <w:tcW w:w="3686" w:type="dxa"/>
            <w:gridSpan w:val="3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Univariate model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Multivariable model</w:t>
            </w:r>
          </w:p>
        </w:tc>
      </w:tr>
      <w:tr w:rsidR="00F51552" w:rsidRPr="003F7693" w:rsidTr="00D252A3">
        <w:tc>
          <w:tcPr>
            <w:tcW w:w="1951" w:type="dxa"/>
          </w:tcPr>
          <w:p w:rsidR="00F51552" w:rsidRPr="003F7693" w:rsidRDefault="00F51552" w:rsidP="00F51552">
            <w:pPr>
              <w:spacing w:line="276" w:lineRule="auto"/>
              <w:rPr>
                <w:b/>
                <w:sz w:val="24"/>
                <w:szCs w:val="24"/>
              </w:rPr>
            </w:pPr>
            <w:r w:rsidRPr="003F7693">
              <w:rPr>
                <w:b/>
                <w:sz w:val="24"/>
                <w:szCs w:val="24"/>
              </w:rPr>
              <w:t>EAMD</w:t>
            </w:r>
          </w:p>
        </w:tc>
        <w:tc>
          <w:tcPr>
            <w:tcW w:w="2567" w:type="dxa"/>
            <w:gridSpan w:val="2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b/>
                <w:sz w:val="24"/>
                <w:szCs w:val="24"/>
              </w:rPr>
            </w:pPr>
            <w:r w:rsidRPr="003F7693">
              <w:rPr>
                <w:b/>
                <w:sz w:val="24"/>
                <w:szCs w:val="24"/>
              </w:rPr>
              <w:t>OR (95%CI)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b/>
                <w:sz w:val="24"/>
                <w:szCs w:val="24"/>
              </w:rPr>
            </w:pPr>
            <w:r w:rsidRPr="003F7693"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b/>
                <w:sz w:val="24"/>
                <w:szCs w:val="24"/>
              </w:rPr>
            </w:pPr>
            <w:r w:rsidRPr="003F7693">
              <w:rPr>
                <w:b/>
                <w:sz w:val="24"/>
                <w:szCs w:val="24"/>
              </w:rPr>
              <w:t>aOR (95%CI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b/>
                <w:sz w:val="24"/>
                <w:szCs w:val="24"/>
              </w:rPr>
            </w:pPr>
            <w:r w:rsidRPr="003F7693">
              <w:rPr>
                <w:b/>
                <w:sz w:val="24"/>
                <w:szCs w:val="24"/>
              </w:rPr>
              <w:t>p-value</w:t>
            </w:r>
          </w:p>
        </w:tc>
      </w:tr>
      <w:tr w:rsidR="00F51552" w:rsidRPr="003F7693" w:rsidTr="00D252A3">
        <w:tc>
          <w:tcPr>
            <w:tcW w:w="9322" w:type="dxa"/>
            <w:gridSpan w:val="6"/>
            <w:shd w:val="clear" w:color="auto" w:fill="C4BC96" w:themeFill="background2" w:themeFillShade="BF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Virological failure (&gt;40 copies/ml) at week 48:</w:t>
            </w:r>
          </w:p>
        </w:tc>
      </w:tr>
      <w:tr w:rsidR="00F51552" w:rsidRPr="003F7693" w:rsidTr="00D252A3">
        <w:tc>
          <w:tcPr>
            <w:tcW w:w="1951" w:type="dxa"/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 xml:space="preserve">EAMD: quartile 2 vs 1 </w:t>
            </w:r>
          </w:p>
        </w:tc>
        <w:tc>
          <w:tcPr>
            <w:tcW w:w="2477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32 (0.11-0.94)</w:t>
            </w:r>
          </w:p>
        </w:tc>
        <w:tc>
          <w:tcPr>
            <w:tcW w:w="1209" w:type="dxa"/>
            <w:gridSpan w:val="2"/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039</w:t>
            </w:r>
          </w:p>
        </w:tc>
        <w:tc>
          <w:tcPr>
            <w:tcW w:w="2391" w:type="dxa"/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41 (0.13-1.27)</w:t>
            </w:r>
          </w:p>
        </w:tc>
        <w:tc>
          <w:tcPr>
            <w:tcW w:w="1294" w:type="dxa"/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124</w:t>
            </w:r>
          </w:p>
        </w:tc>
      </w:tr>
      <w:tr w:rsidR="00F51552" w:rsidRPr="003F7693" w:rsidTr="00D252A3">
        <w:tc>
          <w:tcPr>
            <w:tcW w:w="1951" w:type="dxa"/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EAMD: quartile 3 vs 1</w:t>
            </w:r>
          </w:p>
        </w:tc>
        <w:tc>
          <w:tcPr>
            <w:tcW w:w="2477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18 (0.05-0.62)</w:t>
            </w:r>
          </w:p>
        </w:tc>
        <w:tc>
          <w:tcPr>
            <w:tcW w:w="1209" w:type="dxa"/>
            <w:gridSpan w:val="2"/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007</w:t>
            </w:r>
          </w:p>
        </w:tc>
        <w:tc>
          <w:tcPr>
            <w:tcW w:w="2391" w:type="dxa"/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21 (0.06-0.74)</w:t>
            </w:r>
          </w:p>
        </w:tc>
        <w:tc>
          <w:tcPr>
            <w:tcW w:w="1294" w:type="dxa"/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015</w:t>
            </w:r>
          </w:p>
        </w:tc>
      </w:tr>
      <w:tr w:rsidR="00F51552" w:rsidRPr="003F7693" w:rsidTr="00D252A3">
        <w:tc>
          <w:tcPr>
            <w:tcW w:w="1951" w:type="dxa"/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EAMD: quartile 4 vs 1</w:t>
            </w:r>
          </w:p>
        </w:tc>
        <w:tc>
          <w:tcPr>
            <w:tcW w:w="2477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14 (0.04-0.56)</w:t>
            </w:r>
          </w:p>
        </w:tc>
        <w:tc>
          <w:tcPr>
            <w:tcW w:w="1209" w:type="dxa"/>
            <w:gridSpan w:val="2"/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005</w:t>
            </w:r>
          </w:p>
        </w:tc>
        <w:tc>
          <w:tcPr>
            <w:tcW w:w="2391" w:type="dxa"/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18 (0.05-0.71)</w:t>
            </w:r>
          </w:p>
        </w:tc>
        <w:tc>
          <w:tcPr>
            <w:tcW w:w="1294" w:type="dxa"/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015</w:t>
            </w:r>
          </w:p>
        </w:tc>
      </w:tr>
    </w:tbl>
    <w:p w:rsidR="00F51552" w:rsidRPr="003F7693" w:rsidRDefault="00F51552" w:rsidP="00F51552">
      <w:pPr>
        <w:pStyle w:val="PlainText"/>
        <w:spacing w:line="276" w:lineRule="auto"/>
        <w:rPr>
          <w:rFonts w:asciiTheme="minorHAnsi" w:hAnsiTheme="minorHAnsi"/>
          <w:sz w:val="24"/>
          <w:szCs w:val="24"/>
        </w:rPr>
      </w:pPr>
    </w:p>
    <w:tbl>
      <w:tblPr>
        <w:tblStyle w:val="TableGrid"/>
        <w:tblW w:w="9322" w:type="dxa"/>
        <w:tblLook w:val="04A0"/>
      </w:tblPr>
      <w:tblGrid>
        <w:gridCol w:w="1951"/>
        <w:gridCol w:w="2477"/>
        <w:gridCol w:w="1209"/>
        <w:gridCol w:w="2391"/>
        <w:gridCol w:w="1294"/>
      </w:tblGrid>
      <w:tr w:rsidR="00F51552" w:rsidRPr="003F7693" w:rsidTr="00D252A3">
        <w:tc>
          <w:tcPr>
            <w:tcW w:w="1951" w:type="dxa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Adherence measure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Univariate model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Multivariable model</w:t>
            </w:r>
          </w:p>
        </w:tc>
      </w:tr>
      <w:tr w:rsidR="00F51552" w:rsidRPr="003F7693" w:rsidTr="00D252A3">
        <w:tc>
          <w:tcPr>
            <w:tcW w:w="1951" w:type="dxa"/>
          </w:tcPr>
          <w:p w:rsidR="00F51552" w:rsidRPr="003F7693" w:rsidRDefault="00F51552" w:rsidP="00F51552">
            <w:pPr>
              <w:spacing w:line="276" w:lineRule="auto"/>
              <w:rPr>
                <w:b/>
                <w:sz w:val="24"/>
                <w:szCs w:val="24"/>
              </w:rPr>
            </w:pPr>
            <w:r w:rsidRPr="003F7693">
              <w:rPr>
                <w:b/>
                <w:sz w:val="24"/>
                <w:szCs w:val="24"/>
              </w:rPr>
              <w:t>EFV concentration</w:t>
            </w:r>
          </w:p>
        </w:tc>
        <w:tc>
          <w:tcPr>
            <w:tcW w:w="2477" w:type="dxa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b/>
                <w:sz w:val="24"/>
                <w:szCs w:val="24"/>
              </w:rPr>
            </w:pPr>
            <w:r w:rsidRPr="003F7693">
              <w:rPr>
                <w:b/>
                <w:sz w:val="24"/>
                <w:szCs w:val="24"/>
              </w:rPr>
              <w:t>OR (95%CI)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b/>
                <w:sz w:val="24"/>
                <w:szCs w:val="24"/>
              </w:rPr>
            </w:pPr>
            <w:r w:rsidRPr="003F7693"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b/>
                <w:sz w:val="24"/>
                <w:szCs w:val="24"/>
              </w:rPr>
            </w:pPr>
            <w:r w:rsidRPr="003F7693">
              <w:rPr>
                <w:b/>
                <w:sz w:val="24"/>
                <w:szCs w:val="24"/>
              </w:rPr>
              <w:t>aOR (95%CI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b/>
                <w:sz w:val="24"/>
                <w:szCs w:val="24"/>
              </w:rPr>
            </w:pPr>
            <w:r w:rsidRPr="003F7693">
              <w:rPr>
                <w:b/>
                <w:sz w:val="24"/>
                <w:szCs w:val="24"/>
              </w:rPr>
              <w:t>p-value</w:t>
            </w:r>
          </w:p>
        </w:tc>
      </w:tr>
      <w:tr w:rsidR="00F51552" w:rsidRPr="003F7693" w:rsidTr="00D252A3">
        <w:tc>
          <w:tcPr>
            <w:tcW w:w="9322" w:type="dxa"/>
            <w:gridSpan w:val="5"/>
            <w:shd w:val="clear" w:color="auto" w:fill="C4BC96" w:themeFill="background2" w:themeFillShade="BF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Virological failure (&gt;40 copies/ml) at week 48:</w:t>
            </w:r>
          </w:p>
        </w:tc>
      </w:tr>
      <w:tr w:rsidR="00F51552" w:rsidRPr="003F7693" w:rsidTr="00D252A3">
        <w:trPr>
          <w:trHeight w:val="278"/>
        </w:trPr>
        <w:tc>
          <w:tcPr>
            <w:tcW w:w="1951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EFV: quartile 2 vs 1</w:t>
            </w:r>
          </w:p>
        </w:tc>
        <w:tc>
          <w:tcPr>
            <w:tcW w:w="2477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43 (0.10-1.88)</w:t>
            </w:r>
          </w:p>
        </w:tc>
        <w:tc>
          <w:tcPr>
            <w:tcW w:w="1209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265</w:t>
            </w:r>
          </w:p>
        </w:tc>
        <w:tc>
          <w:tcPr>
            <w:tcW w:w="2391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37 (0.08-1.71)</w:t>
            </w:r>
          </w:p>
        </w:tc>
        <w:tc>
          <w:tcPr>
            <w:tcW w:w="1294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203</w:t>
            </w:r>
          </w:p>
        </w:tc>
      </w:tr>
      <w:tr w:rsidR="00F51552" w:rsidRPr="003F7693" w:rsidTr="00D252A3">
        <w:tc>
          <w:tcPr>
            <w:tcW w:w="1951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EFV: quartile 3 vs 1</w:t>
            </w:r>
          </w:p>
        </w:tc>
        <w:tc>
          <w:tcPr>
            <w:tcW w:w="2477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97 (0.29-3.31)</w:t>
            </w:r>
          </w:p>
        </w:tc>
        <w:tc>
          <w:tcPr>
            <w:tcW w:w="1209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963</w:t>
            </w:r>
          </w:p>
        </w:tc>
        <w:tc>
          <w:tcPr>
            <w:tcW w:w="2391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96 (0.27-3.39)</w:t>
            </w:r>
          </w:p>
        </w:tc>
        <w:tc>
          <w:tcPr>
            <w:tcW w:w="1294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947</w:t>
            </w:r>
          </w:p>
        </w:tc>
      </w:tr>
      <w:tr w:rsidR="00F51552" w:rsidRPr="003F7693" w:rsidTr="00D252A3">
        <w:tc>
          <w:tcPr>
            <w:tcW w:w="1951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EFV: quartile 4 vs 1</w:t>
            </w:r>
          </w:p>
        </w:tc>
        <w:tc>
          <w:tcPr>
            <w:tcW w:w="2477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60 (0.16-2.29)</w:t>
            </w:r>
          </w:p>
        </w:tc>
        <w:tc>
          <w:tcPr>
            <w:tcW w:w="1209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452</w:t>
            </w:r>
          </w:p>
        </w:tc>
        <w:tc>
          <w:tcPr>
            <w:tcW w:w="2391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65 (.016-2.59)</w:t>
            </w:r>
          </w:p>
        </w:tc>
        <w:tc>
          <w:tcPr>
            <w:tcW w:w="1294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538</w:t>
            </w:r>
          </w:p>
        </w:tc>
      </w:tr>
    </w:tbl>
    <w:p w:rsidR="00F51552" w:rsidRPr="003F7693" w:rsidRDefault="00F51552" w:rsidP="00F51552">
      <w:pPr>
        <w:pStyle w:val="PlainText"/>
        <w:spacing w:line="276" w:lineRule="auto"/>
        <w:rPr>
          <w:rFonts w:asciiTheme="minorHAnsi" w:hAnsiTheme="minorHAnsi"/>
          <w:sz w:val="24"/>
          <w:szCs w:val="24"/>
        </w:rPr>
      </w:pPr>
    </w:p>
    <w:p w:rsidR="00F51552" w:rsidRPr="003F7693" w:rsidRDefault="00F51552" w:rsidP="00F51552">
      <w:pPr>
        <w:pStyle w:val="PlainText"/>
        <w:numPr>
          <w:ilvl w:val="0"/>
          <w:numId w:val="3"/>
        </w:numPr>
        <w:spacing w:line="276" w:lineRule="auto"/>
        <w:rPr>
          <w:rFonts w:asciiTheme="minorHAnsi" w:hAnsiTheme="minorHAnsi"/>
          <w:sz w:val="24"/>
          <w:szCs w:val="24"/>
        </w:rPr>
      </w:pPr>
      <w:r w:rsidRPr="003F7693">
        <w:rPr>
          <w:rFonts w:asciiTheme="minorHAnsi" w:hAnsiTheme="minorHAnsi"/>
          <w:sz w:val="24"/>
          <w:szCs w:val="24"/>
        </w:rPr>
        <w:t xml:space="preserve">Week 48, resistance: </w:t>
      </w:r>
    </w:p>
    <w:tbl>
      <w:tblPr>
        <w:tblStyle w:val="TableGrid"/>
        <w:tblW w:w="9322" w:type="dxa"/>
        <w:tblLook w:val="04A0"/>
      </w:tblPr>
      <w:tblGrid>
        <w:gridCol w:w="1951"/>
        <w:gridCol w:w="2410"/>
        <w:gridCol w:w="67"/>
        <w:gridCol w:w="1209"/>
        <w:gridCol w:w="2391"/>
        <w:gridCol w:w="1294"/>
      </w:tblGrid>
      <w:tr w:rsidR="00F51552" w:rsidRPr="003F7693" w:rsidTr="00D252A3">
        <w:tc>
          <w:tcPr>
            <w:tcW w:w="1951" w:type="dxa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Adherence measure</w:t>
            </w:r>
          </w:p>
        </w:tc>
        <w:tc>
          <w:tcPr>
            <w:tcW w:w="3686" w:type="dxa"/>
            <w:gridSpan w:val="3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Univariate model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Multivariable model</w:t>
            </w:r>
          </w:p>
        </w:tc>
      </w:tr>
      <w:tr w:rsidR="00F51552" w:rsidRPr="003F7693" w:rsidTr="00D252A3">
        <w:tc>
          <w:tcPr>
            <w:tcW w:w="1951" w:type="dxa"/>
          </w:tcPr>
          <w:p w:rsidR="00F51552" w:rsidRPr="003F7693" w:rsidRDefault="00F51552" w:rsidP="00F51552">
            <w:pPr>
              <w:spacing w:line="276" w:lineRule="auto"/>
              <w:rPr>
                <w:b/>
                <w:sz w:val="24"/>
                <w:szCs w:val="24"/>
              </w:rPr>
            </w:pPr>
            <w:r w:rsidRPr="003F7693">
              <w:rPr>
                <w:b/>
                <w:sz w:val="24"/>
                <w:szCs w:val="24"/>
              </w:rPr>
              <w:t>EAM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b/>
                <w:sz w:val="24"/>
                <w:szCs w:val="24"/>
              </w:rPr>
            </w:pPr>
            <w:r w:rsidRPr="003F7693">
              <w:rPr>
                <w:b/>
                <w:sz w:val="24"/>
                <w:szCs w:val="24"/>
              </w:rPr>
              <w:t>OR (95%CI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b/>
                <w:sz w:val="24"/>
                <w:szCs w:val="24"/>
              </w:rPr>
            </w:pPr>
            <w:r w:rsidRPr="003F7693"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b/>
                <w:sz w:val="24"/>
                <w:szCs w:val="24"/>
              </w:rPr>
            </w:pPr>
            <w:r w:rsidRPr="003F7693">
              <w:rPr>
                <w:b/>
                <w:sz w:val="24"/>
                <w:szCs w:val="24"/>
              </w:rPr>
              <w:t>aOR (95%CI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b/>
                <w:sz w:val="24"/>
                <w:szCs w:val="24"/>
              </w:rPr>
            </w:pPr>
            <w:r w:rsidRPr="003F7693">
              <w:rPr>
                <w:b/>
                <w:sz w:val="24"/>
                <w:szCs w:val="24"/>
              </w:rPr>
              <w:t>p-value</w:t>
            </w:r>
          </w:p>
        </w:tc>
      </w:tr>
      <w:tr w:rsidR="00F51552" w:rsidRPr="003F7693" w:rsidTr="00D252A3">
        <w:tc>
          <w:tcPr>
            <w:tcW w:w="9322" w:type="dxa"/>
            <w:gridSpan w:val="6"/>
            <w:shd w:val="clear" w:color="auto" w:fill="C4BC96" w:themeFill="background2" w:themeFillShade="BF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Virological failure (&gt;40 copies/ml) at week 48:</w:t>
            </w:r>
          </w:p>
        </w:tc>
      </w:tr>
      <w:tr w:rsidR="00F51552" w:rsidRPr="003F7693" w:rsidTr="00D252A3">
        <w:tc>
          <w:tcPr>
            <w:tcW w:w="1951" w:type="dxa"/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EAMD: combined quartiles 2, 3 &amp; 4 vs quartile 1.</w:t>
            </w:r>
          </w:p>
        </w:tc>
        <w:tc>
          <w:tcPr>
            <w:tcW w:w="2477" w:type="dxa"/>
            <w:gridSpan w:val="2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03 (0.00-0.24)</w:t>
            </w:r>
          </w:p>
        </w:tc>
        <w:tc>
          <w:tcPr>
            <w:tcW w:w="1209" w:type="dxa"/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001</w:t>
            </w:r>
          </w:p>
        </w:tc>
        <w:tc>
          <w:tcPr>
            <w:tcW w:w="2391" w:type="dxa"/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05 (0.00-0.44)</w:t>
            </w:r>
          </w:p>
        </w:tc>
        <w:tc>
          <w:tcPr>
            <w:tcW w:w="1294" w:type="dxa"/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007</w:t>
            </w:r>
          </w:p>
        </w:tc>
      </w:tr>
    </w:tbl>
    <w:p w:rsidR="00F51552" w:rsidRPr="003F7693" w:rsidRDefault="00F51552" w:rsidP="00F51552">
      <w:pPr>
        <w:pStyle w:val="PlainText"/>
        <w:spacing w:line="276" w:lineRule="auto"/>
        <w:rPr>
          <w:rFonts w:asciiTheme="minorHAnsi" w:hAnsiTheme="minorHAnsi"/>
          <w:sz w:val="24"/>
          <w:szCs w:val="24"/>
        </w:rPr>
      </w:pPr>
    </w:p>
    <w:tbl>
      <w:tblPr>
        <w:tblStyle w:val="TableGrid"/>
        <w:tblW w:w="9322" w:type="dxa"/>
        <w:tblLook w:val="04A0"/>
      </w:tblPr>
      <w:tblGrid>
        <w:gridCol w:w="1951"/>
        <w:gridCol w:w="2477"/>
        <w:gridCol w:w="1209"/>
        <w:gridCol w:w="2391"/>
        <w:gridCol w:w="1294"/>
      </w:tblGrid>
      <w:tr w:rsidR="00F51552" w:rsidRPr="003F7693" w:rsidTr="00D252A3">
        <w:tc>
          <w:tcPr>
            <w:tcW w:w="1951" w:type="dxa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Adherence measure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Univariate model</w:t>
            </w:r>
          </w:p>
        </w:tc>
        <w:tc>
          <w:tcPr>
            <w:tcW w:w="3685" w:type="dxa"/>
            <w:gridSpan w:val="2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Multivariable model</w:t>
            </w:r>
          </w:p>
        </w:tc>
      </w:tr>
      <w:tr w:rsidR="00F51552" w:rsidRPr="003F7693" w:rsidTr="00D252A3">
        <w:tc>
          <w:tcPr>
            <w:tcW w:w="1951" w:type="dxa"/>
          </w:tcPr>
          <w:p w:rsidR="00F51552" w:rsidRPr="003F7693" w:rsidRDefault="00F51552" w:rsidP="00F51552">
            <w:pPr>
              <w:spacing w:line="276" w:lineRule="auto"/>
              <w:rPr>
                <w:b/>
                <w:sz w:val="24"/>
                <w:szCs w:val="24"/>
              </w:rPr>
            </w:pPr>
            <w:r w:rsidRPr="003F7693">
              <w:rPr>
                <w:b/>
                <w:sz w:val="24"/>
                <w:szCs w:val="24"/>
              </w:rPr>
              <w:lastRenderedPageBreak/>
              <w:t>EFV concentration</w:t>
            </w:r>
          </w:p>
        </w:tc>
        <w:tc>
          <w:tcPr>
            <w:tcW w:w="2477" w:type="dxa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b/>
                <w:sz w:val="24"/>
                <w:szCs w:val="24"/>
              </w:rPr>
            </w:pPr>
            <w:r w:rsidRPr="003F7693">
              <w:rPr>
                <w:b/>
                <w:sz w:val="24"/>
                <w:szCs w:val="24"/>
              </w:rPr>
              <w:t>OR (95%CI)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b/>
                <w:sz w:val="24"/>
                <w:szCs w:val="24"/>
              </w:rPr>
            </w:pPr>
            <w:r w:rsidRPr="003F7693">
              <w:rPr>
                <w:b/>
                <w:sz w:val="24"/>
                <w:szCs w:val="24"/>
              </w:rPr>
              <w:t>p-value</w:t>
            </w:r>
          </w:p>
        </w:tc>
        <w:tc>
          <w:tcPr>
            <w:tcW w:w="2391" w:type="dxa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b/>
                <w:sz w:val="24"/>
                <w:szCs w:val="24"/>
              </w:rPr>
            </w:pPr>
            <w:r w:rsidRPr="003F7693">
              <w:rPr>
                <w:b/>
                <w:sz w:val="24"/>
                <w:szCs w:val="24"/>
              </w:rPr>
              <w:t>aOR (95%CI)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:rsidR="00F51552" w:rsidRPr="003F7693" w:rsidRDefault="00F51552" w:rsidP="00F51552">
            <w:pPr>
              <w:spacing w:line="276" w:lineRule="auto"/>
              <w:rPr>
                <w:b/>
                <w:sz w:val="24"/>
                <w:szCs w:val="24"/>
              </w:rPr>
            </w:pPr>
            <w:r w:rsidRPr="003F7693">
              <w:rPr>
                <w:b/>
                <w:sz w:val="24"/>
                <w:szCs w:val="24"/>
              </w:rPr>
              <w:t>p-value</w:t>
            </w:r>
          </w:p>
        </w:tc>
      </w:tr>
      <w:tr w:rsidR="00F51552" w:rsidRPr="003F7693" w:rsidTr="00D252A3">
        <w:tc>
          <w:tcPr>
            <w:tcW w:w="9322" w:type="dxa"/>
            <w:gridSpan w:val="5"/>
            <w:shd w:val="clear" w:color="auto" w:fill="C4BC96" w:themeFill="background2" w:themeFillShade="BF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Virological failure (&gt;40 copies/ml) at week 48</w:t>
            </w:r>
            <w:r w:rsidRPr="003F7693">
              <w:rPr>
                <w:b/>
                <w:sz w:val="24"/>
                <w:szCs w:val="24"/>
              </w:rPr>
              <w:t>:</w:t>
            </w:r>
          </w:p>
        </w:tc>
      </w:tr>
      <w:tr w:rsidR="00F51552" w:rsidRPr="003F7693" w:rsidTr="00D252A3">
        <w:trPr>
          <w:trHeight w:val="278"/>
        </w:trPr>
        <w:tc>
          <w:tcPr>
            <w:tcW w:w="1951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EFV: quartiles3&amp;4 vs quartiles 1&amp;2.</w:t>
            </w:r>
          </w:p>
        </w:tc>
        <w:tc>
          <w:tcPr>
            <w:tcW w:w="2477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19 (0.02-1.64)</w:t>
            </w:r>
          </w:p>
        </w:tc>
        <w:tc>
          <w:tcPr>
            <w:tcW w:w="1209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131</w:t>
            </w:r>
          </w:p>
        </w:tc>
        <w:tc>
          <w:tcPr>
            <w:tcW w:w="2391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40 (0.13-1.23)</w:t>
            </w:r>
          </w:p>
        </w:tc>
        <w:tc>
          <w:tcPr>
            <w:tcW w:w="1294" w:type="dxa"/>
          </w:tcPr>
          <w:p w:rsidR="00F51552" w:rsidRPr="003F7693" w:rsidRDefault="00F51552" w:rsidP="00F51552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3F7693">
              <w:rPr>
                <w:sz w:val="24"/>
                <w:szCs w:val="24"/>
              </w:rPr>
              <w:t>0.109</w:t>
            </w:r>
          </w:p>
        </w:tc>
      </w:tr>
    </w:tbl>
    <w:p w:rsidR="00F51552" w:rsidRDefault="00F51552" w:rsidP="00F51552">
      <w:pPr>
        <w:pStyle w:val="PlainText"/>
        <w:spacing w:line="276" w:lineRule="auto"/>
        <w:rPr>
          <w:i/>
        </w:rPr>
      </w:pPr>
    </w:p>
    <w:p w:rsidR="00BC135A" w:rsidRDefault="00BC135A" w:rsidP="003E7335">
      <w:pPr>
        <w:spacing w:after="0" w:line="480" w:lineRule="auto"/>
        <w:rPr>
          <w:rFonts w:cs="Arial"/>
          <w:sz w:val="24"/>
          <w:szCs w:val="24"/>
        </w:rPr>
      </w:pPr>
    </w:p>
    <w:p w:rsidR="0089034C" w:rsidRPr="00ED39F1" w:rsidRDefault="0089034C" w:rsidP="00825277">
      <w:pPr>
        <w:spacing w:after="0" w:line="480" w:lineRule="auto"/>
        <w:rPr>
          <w:sz w:val="24"/>
          <w:szCs w:val="24"/>
        </w:rPr>
      </w:pPr>
    </w:p>
    <w:sectPr w:rsidR="0089034C" w:rsidRPr="00ED39F1" w:rsidSect="00F9197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6F1303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44E3" w:rsidRDefault="000144E3" w:rsidP="00623F45">
      <w:pPr>
        <w:spacing w:after="0" w:line="240" w:lineRule="auto"/>
      </w:pPr>
      <w:r>
        <w:separator/>
      </w:r>
    </w:p>
  </w:endnote>
  <w:endnote w:type="continuationSeparator" w:id="0">
    <w:p w:rsidR="000144E3" w:rsidRDefault="000144E3" w:rsidP="00623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790898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308B" w:rsidRDefault="002E0F0F">
        <w:pPr>
          <w:pStyle w:val="Footer"/>
          <w:jc w:val="right"/>
        </w:pPr>
        <w:r>
          <w:fldChar w:fldCharType="begin"/>
        </w:r>
        <w:r w:rsidR="0078308B">
          <w:instrText xml:space="preserve"> PAGE   \* MERGEFORMAT </w:instrText>
        </w:r>
        <w:r>
          <w:fldChar w:fldCharType="separate"/>
        </w:r>
        <w:r w:rsidR="00EE218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8308B" w:rsidRDefault="0078308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44E3" w:rsidRDefault="000144E3" w:rsidP="00623F45">
      <w:pPr>
        <w:spacing w:after="0" w:line="240" w:lineRule="auto"/>
      </w:pPr>
      <w:r>
        <w:separator/>
      </w:r>
    </w:p>
  </w:footnote>
  <w:footnote w:type="continuationSeparator" w:id="0">
    <w:p w:rsidR="000144E3" w:rsidRDefault="000144E3" w:rsidP="00623F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E00D91"/>
    <w:multiLevelType w:val="hybridMultilevel"/>
    <w:tmpl w:val="F8383FA8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C35DB2"/>
    <w:multiLevelType w:val="hybridMultilevel"/>
    <w:tmpl w:val="8D882DC2"/>
    <w:lvl w:ilvl="0" w:tplc="DE66AC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DF428F8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DD80246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01ECF260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FC4451C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7D96483C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7DE2B92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F188B660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081A1EB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2">
    <w:nsid w:val="26F549FF"/>
    <w:multiLevelType w:val="hybridMultilevel"/>
    <w:tmpl w:val="7AB61B0E"/>
    <w:lvl w:ilvl="0" w:tplc="C57A5CD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therine Orrell">
    <w15:presenceInfo w15:providerId="AD" w15:userId="S-1-5-21-3407564738-4031096957-3446428015-1141"/>
  </w15:person>
  <w15:person w15:author="Karen Cohen">
    <w15:presenceInfo w15:providerId="Windows Live" w15:userId="7dc05943ceb1f872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I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teaw52i0stzlew9t85zxws0ppvzevazwtt&quot;&gt;My EndNote Library&lt;record-ids&gt;&lt;item&gt;169&lt;/item&gt;&lt;item&gt;399&lt;/item&gt;&lt;item&gt;506&lt;/item&gt;&lt;item&gt;559&lt;/item&gt;&lt;item&gt;560&lt;/item&gt;&lt;item&gt;578&lt;/item&gt;&lt;item&gt;611&lt;/item&gt;&lt;item&gt;614&lt;/item&gt;&lt;item&gt;617&lt;/item&gt;&lt;item&gt;618&lt;/item&gt;&lt;item&gt;620&lt;/item&gt;&lt;item&gt;622&lt;/item&gt;&lt;item&gt;673&lt;/item&gt;&lt;item&gt;675&lt;/item&gt;&lt;item&gt;676&lt;/item&gt;&lt;item&gt;677&lt;/item&gt;&lt;item&gt;690&lt;/item&gt;&lt;item&gt;738&lt;/item&gt;&lt;item&gt;739&lt;/item&gt;&lt;item&gt;762&lt;/item&gt;&lt;item&gt;765&lt;/item&gt;&lt;item&gt;766&lt;/item&gt;&lt;item&gt;769&lt;/item&gt;&lt;item&gt;779&lt;/item&gt;&lt;item&gt;788&lt;/item&gt;&lt;item&gt;789&lt;/item&gt;&lt;item&gt;790&lt;/item&gt;&lt;item&gt;791&lt;/item&gt;&lt;item&gt;802&lt;/item&gt;&lt;item&gt;811&lt;/item&gt;&lt;item&gt;821&lt;/item&gt;&lt;item&gt;830&lt;/item&gt;&lt;item&gt;839&lt;/item&gt;&lt;item&gt;851&lt;/item&gt;&lt;item&gt;853&lt;/item&gt;&lt;item&gt;859&lt;/item&gt;&lt;item&gt;862&lt;/item&gt;&lt;item&gt;946&lt;/item&gt;&lt;item&gt;947&lt;/item&gt;&lt;item&gt;1089&lt;/item&gt;&lt;/record-ids&gt;&lt;/item&gt;&lt;/Libraries&gt;"/>
  </w:docVars>
  <w:rsids>
    <w:rsidRoot w:val="0089034C"/>
    <w:rsid w:val="00005B12"/>
    <w:rsid w:val="00007341"/>
    <w:rsid w:val="00012B62"/>
    <w:rsid w:val="000144E3"/>
    <w:rsid w:val="00015274"/>
    <w:rsid w:val="000174E5"/>
    <w:rsid w:val="00017F39"/>
    <w:rsid w:val="0002063C"/>
    <w:rsid w:val="00024AF9"/>
    <w:rsid w:val="00043163"/>
    <w:rsid w:val="00044403"/>
    <w:rsid w:val="00045F38"/>
    <w:rsid w:val="00050CCC"/>
    <w:rsid w:val="000573BA"/>
    <w:rsid w:val="00066A25"/>
    <w:rsid w:val="00074F81"/>
    <w:rsid w:val="00081EA7"/>
    <w:rsid w:val="000825A2"/>
    <w:rsid w:val="00084971"/>
    <w:rsid w:val="00084C1E"/>
    <w:rsid w:val="000860E3"/>
    <w:rsid w:val="00091AF1"/>
    <w:rsid w:val="00091FE2"/>
    <w:rsid w:val="000925D5"/>
    <w:rsid w:val="0009378B"/>
    <w:rsid w:val="00096F25"/>
    <w:rsid w:val="00097132"/>
    <w:rsid w:val="000A4785"/>
    <w:rsid w:val="000A676D"/>
    <w:rsid w:val="000A725D"/>
    <w:rsid w:val="000C0AD7"/>
    <w:rsid w:val="000C3C85"/>
    <w:rsid w:val="000D3EE7"/>
    <w:rsid w:val="000D6087"/>
    <w:rsid w:val="000E20CD"/>
    <w:rsid w:val="000E46BC"/>
    <w:rsid w:val="000E55C1"/>
    <w:rsid w:val="000E7E7C"/>
    <w:rsid w:val="000F1E4E"/>
    <w:rsid w:val="000F5DDF"/>
    <w:rsid w:val="000F7254"/>
    <w:rsid w:val="0010154E"/>
    <w:rsid w:val="00103168"/>
    <w:rsid w:val="00104F75"/>
    <w:rsid w:val="001078A2"/>
    <w:rsid w:val="001138C8"/>
    <w:rsid w:val="00115C5B"/>
    <w:rsid w:val="00130871"/>
    <w:rsid w:val="001327D2"/>
    <w:rsid w:val="00132EAD"/>
    <w:rsid w:val="00140B37"/>
    <w:rsid w:val="001411B2"/>
    <w:rsid w:val="00143AE2"/>
    <w:rsid w:val="00144484"/>
    <w:rsid w:val="00144D3C"/>
    <w:rsid w:val="001560A4"/>
    <w:rsid w:val="00156EA2"/>
    <w:rsid w:val="00160320"/>
    <w:rsid w:val="001610DF"/>
    <w:rsid w:val="001613FB"/>
    <w:rsid w:val="00161606"/>
    <w:rsid w:val="0016771E"/>
    <w:rsid w:val="001678B2"/>
    <w:rsid w:val="001720FE"/>
    <w:rsid w:val="0017305A"/>
    <w:rsid w:val="00174066"/>
    <w:rsid w:val="00177F2C"/>
    <w:rsid w:val="001822CA"/>
    <w:rsid w:val="00191461"/>
    <w:rsid w:val="0019248A"/>
    <w:rsid w:val="0019589F"/>
    <w:rsid w:val="001A00AE"/>
    <w:rsid w:val="001A07EB"/>
    <w:rsid w:val="001A13BD"/>
    <w:rsid w:val="001A36C2"/>
    <w:rsid w:val="001A3B36"/>
    <w:rsid w:val="001A486B"/>
    <w:rsid w:val="001B01A5"/>
    <w:rsid w:val="001B39B8"/>
    <w:rsid w:val="001B6647"/>
    <w:rsid w:val="001B7D38"/>
    <w:rsid w:val="001C2A46"/>
    <w:rsid w:val="001D142B"/>
    <w:rsid w:val="001D5AB0"/>
    <w:rsid w:val="001D7179"/>
    <w:rsid w:val="001E3F55"/>
    <w:rsid w:val="002008C8"/>
    <w:rsid w:val="002015C3"/>
    <w:rsid w:val="00202C23"/>
    <w:rsid w:val="00207CEE"/>
    <w:rsid w:val="002130CB"/>
    <w:rsid w:val="00222711"/>
    <w:rsid w:val="00223497"/>
    <w:rsid w:val="00225CB9"/>
    <w:rsid w:val="00233270"/>
    <w:rsid w:val="002333AE"/>
    <w:rsid w:val="00236C56"/>
    <w:rsid w:val="00237EF4"/>
    <w:rsid w:val="00251A6D"/>
    <w:rsid w:val="002559FD"/>
    <w:rsid w:val="0026049F"/>
    <w:rsid w:val="0026314D"/>
    <w:rsid w:val="00264D2A"/>
    <w:rsid w:val="00265322"/>
    <w:rsid w:val="00277854"/>
    <w:rsid w:val="00277E7A"/>
    <w:rsid w:val="00291212"/>
    <w:rsid w:val="00292E72"/>
    <w:rsid w:val="0029477F"/>
    <w:rsid w:val="00294DC1"/>
    <w:rsid w:val="00294F80"/>
    <w:rsid w:val="002A0083"/>
    <w:rsid w:val="002A2479"/>
    <w:rsid w:val="002A259F"/>
    <w:rsid w:val="002A2A60"/>
    <w:rsid w:val="002A3290"/>
    <w:rsid w:val="002B390F"/>
    <w:rsid w:val="002C3EA7"/>
    <w:rsid w:val="002C6033"/>
    <w:rsid w:val="002C62D0"/>
    <w:rsid w:val="002D1424"/>
    <w:rsid w:val="002E0127"/>
    <w:rsid w:val="002E0F0F"/>
    <w:rsid w:val="002E11D4"/>
    <w:rsid w:val="002E4407"/>
    <w:rsid w:val="002E5E82"/>
    <w:rsid w:val="002F02B4"/>
    <w:rsid w:val="002F0D13"/>
    <w:rsid w:val="002F0D17"/>
    <w:rsid w:val="002F16F2"/>
    <w:rsid w:val="002F1AD1"/>
    <w:rsid w:val="002F67F0"/>
    <w:rsid w:val="00304972"/>
    <w:rsid w:val="00306E58"/>
    <w:rsid w:val="00307A63"/>
    <w:rsid w:val="003130A4"/>
    <w:rsid w:val="00314473"/>
    <w:rsid w:val="00317943"/>
    <w:rsid w:val="00322FE2"/>
    <w:rsid w:val="00325648"/>
    <w:rsid w:val="00332406"/>
    <w:rsid w:val="0033416F"/>
    <w:rsid w:val="00336312"/>
    <w:rsid w:val="00337652"/>
    <w:rsid w:val="00337905"/>
    <w:rsid w:val="003421F3"/>
    <w:rsid w:val="00342ADD"/>
    <w:rsid w:val="00361A70"/>
    <w:rsid w:val="00363022"/>
    <w:rsid w:val="003634C9"/>
    <w:rsid w:val="003655BA"/>
    <w:rsid w:val="00366BC4"/>
    <w:rsid w:val="003706CE"/>
    <w:rsid w:val="00372D2E"/>
    <w:rsid w:val="00374790"/>
    <w:rsid w:val="00374CB6"/>
    <w:rsid w:val="003751DA"/>
    <w:rsid w:val="00385EC1"/>
    <w:rsid w:val="003865D8"/>
    <w:rsid w:val="003A1D32"/>
    <w:rsid w:val="003A3D63"/>
    <w:rsid w:val="003A4A2D"/>
    <w:rsid w:val="003A63EE"/>
    <w:rsid w:val="003A64DB"/>
    <w:rsid w:val="003A7418"/>
    <w:rsid w:val="003B1068"/>
    <w:rsid w:val="003B1D5B"/>
    <w:rsid w:val="003B2F5A"/>
    <w:rsid w:val="003B51DA"/>
    <w:rsid w:val="003B7898"/>
    <w:rsid w:val="003D0A4C"/>
    <w:rsid w:val="003D177A"/>
    <w:rsid w:val="003D1DB1"/>
    <w:rsid w:val="003E7335"/>
    <w:rsid w:val="003E736D"/>
    <w:rsid w:val="003E7DB0"/>
    <w:rsid w:val="003F1C81"/>
    <w:rsid w:val="003F6981"/>
    <w:rsid w:val="003F7693"/>
    <w:rsid w:val="0040062E"/>
    <w:rsid w:val="00401C93"/>
    <w:rsid w:val="00407A5D"/>
    <w:rsid w:val="004105EE"/>
    <w:rsid w:val="004125AD"/>
    <w:rsid w:val="00412968"/>
    <w:rsid w:val="004146BE"/>
    <w:rsid w:val="004148C7"/>
    <w:rsid w:val="004218EF"/>
    <w:rsid w:val="00424950"/>
    <w:rsid w:val="00437F7B"/>
    <w:rsid w:val="00443614"/>
    <w:rsid w:val="004436FD"/>
    <w:rsid w:val="00444159"/>
    <w:rsid w:val="00446860"/>
    <w:rsid w:val="004505CA"/>
    <w:rsid w:val="00457351"/>
    <w:rsid w:val="00457511"/>
    <w:rsid w:val="004616F6"/>
    <w:rsid w:val="00467A8D"/>
    <w:rsid w:val="00470BF2"/>
    <w:rsid w:val="00473AC5"/>
    <w:rsid w:val="004772E5"/>
    <w:rsid w:val="004800EE"/>
    <w:rsid w:val="00481CFE"/>
    <w:rsid w:val="00483B4A"/>
    <w:rsid w:val="00490EF9"/>
    <w:rsid w:val="00494EFD"/>
    <w:rsid w:val="004952A0"/>
    <w:rsid w:val="004969B8"/>
    <w:rsid w:val="004A23EF"/>
    <w:rsid w:val="004A2490"/>
    <w:rsid w:val="004A3B37"/>
    <w:rsid w:val="004A4680"/>
    <w:rsid w:val="004A4E7D"/>
    <w:rsid w:val="004B0BAB"/>
    <w:rsid w:val="004B2034"/>
    <w:rsid w:val="004B29D3"/>
    <w:rsid w:val="004B3725"/>
    <w:rsid w:val="004C0D6D"/>
    <w:rsid w:val="004C252C"/>
    <w:rsid w:val="004C7455"/>
    <w:rsid w:val="004D2806"/>
    <w:rsid w:val="004D75D1"/>
    <w:rsid w:val="004E2D21"/>
    <w:rsid w:val="004E2D5F"/>
    <w:rsid w:val="0050364A"/>
    <w:rsid w:val="00503B18"/>
    <w:rsid w:val="0050523B"/>
    <w:rsid w:val="00513546"/>
    <w:rsid w:val="005140C6"/>
    <w:rsid w:val="005178F2"/>
    <w:rsid w:val="00532E78"/>
    <w:rsid w:val="00533323"/>
    <w:rsid w:val="005345CF"/>
    <w:rsid w:val="00534D28"/>
    <w:rsid w:val="00542123"/>
    <w:rsid w:val="00545CAF"/>
    <w:rsid w:val="0054660F"/>
    <w:rsid w:val="00550A7A"/>
    <w:rsid w:val="00550D8C"/>
    <w:rsid w:val="005560F5"/>
    <w:rsid w:val="005568EA"/>
    <w:rsid w:val="0056420C"/>
    <w:rsid w:val="00566E44"/>
    <w:rsid w:val="00570E55"/>
    <w:rsid w:val="0057160A"/>
    <w:rsid w:val="0057583C"/>
    <w:rsid w:val="00577A3E"/>
    <w:rsid w:val="00580D02"/>
    <w:rsid w:val="0058313A"/>
    <w:rsid w:val="00587671"/>
    <w:rsid w:val="00590B15"/>
    <w:rsid w:val="005A2517"/>
    <w:rsid w:val="005A7816"/>
    <w:rsid w:val="005C0784"/>
    <w:rsid w:val="005C1238"/>
    <w:rsid w:val="005C30C7"/>
    <w:rsid w:val="005C41C3"/>
    <w:rsid w:val="005E1D76"/>
    <w:rsid w:val="005E27CA"/>
    <w:rsid w:val="005F01E9"/>
    <w:rsid w:val="005F4F48"/>
    <w:rsid w:val="005F50A4"/>
    <w:rsid w:val="0060031C"/>
    <w:rsid w:val="00600DAF"/>
    <w:rsid w:val="00602761"/>
    <w:rsid w:val="006077EE"/>
    <w:rsid w:val="00610F29"/>
    <w:rsid w:val="006130ED"/>
    <w:rsid w:val="0061448E"/>
    <w:rsid w:val="006200B3"/>
    <w:rsid w:val="00620BEA"/>
    <w:rsid w:val="00623F45"/>
    <w:rsid w:val="00623F83"/>
    <w:rsid w:val="0063675D"/>
    <w:rsid w:val="00636B92"/>
    <w:rsid w:val="00636F0C"/>
    <w:rsid w:val="00636FAA"/>
    <w:rsid w:val="00654028"/>
    <w:rsid w:val="00657076"/>
    <w:rsid w:val="006623E1"/>
    <w:rsid w:val="00662C01"/>
    <w:rsid w:val="006658FF"/>
    <w:rsid w:val="00667BA2"/>
    <w:rsid w:val="0067320F"/>
    <w:rsid w:val="00673739"/>
    <w:rsid w:val="00676D97"/>
    <w:rsid w:val="00676E46"/>
    <w:rsid w:val="006803F9"/>
    <w:rsid w:val="00685E27"/>
    <w:rsid w:val="006878B0"/>
    <w:rsid w:val="0069004B"/>
    <w:rsid w:val="006A2A8D"/>
    <w:rsid w:val="006C0A48"/>
    <w:rsid w:val="006C417A"/>
    <w:rsid w:val="006C787B"/>
    <w:rsid w:val="006D6D71"/>
    <w:rsid w:val="006E122C"/>
    <w:rsid w:val="006E319C"/>
    <w:rsid w:val="006E3B86"/>
    <w:rsid w:val="006E56D6"/>
    <w:rsid w:val="006E6EC1"/>
    <w:rsid w:val="006E72A7"/>
    <w:rsid w:val="006F1D41"/>
    <w:rsid w:val="006F35B5"/>
    <w:rsid w:val="006F40BB"/>
    <w:rsid w:val="007017D9"/>
    <w:rsid w:val="00706DF8"/>
    <w:rsid w:val="0070764A"/>
    <w:rsid w:val="007101F9"/>
    <w:rsid w:val="00711972"/>
    <w:rsid w:val="00713C74"/>
    <w:rsid w:val="00716A1C"/>
    <w:rsid w:val="00721E25"/>
    <w:rsid w:val="00727A00"/>
    <w:rsid w:val="007347FC"/>
    <w:rsid w:val="007357CB"/>
    <w:rsid w:val="00740152"/>
    <w:rsid w:val="00741644"/>
    <w:rsid w:val="007420E0"/>
    <w:rsid w:val="00746BB9"/>
    <w:rsid w:val="00750AC3"/>
    <w:rsid w:val="007516B0"/>
    <w:rsid w:val="0075278F"/>
    <w:rsid w:val="00753952"/>
    <w:rsid w:val="00754673"/>
    <w:rsid w:val="00762241"/>
    <w:rsid w:val="00767500"/>
    <w:rsid w:val="00771069"/>
    <w:rsid w:val="00772689"/>
    <w:rsid w:val="0077463B"/>
    <w:rsid w:val="007747B7"/>
    <w:rsid w:val="0078308B"/>
    <w:rsid w:val="00783219"/>
    <w:rsid w:val="00784C22"/>
    <w:rsid w:val="00791E72"/>
    <w:rsid w:val="00792D3F"/>
    <w:rsid w:val="007A1644"/>
    <w:rsid w:val="007A3B9C"/>
    <w:rsid w:val="007B0EBB"/>
    <w:rsid w:val="007B5C0C"/>
    <w:rsid w:val="007C20CB"/>
    <w:rsid w:val="007C7634"/>
    <w:rsid w:val="007D57E2"/>
    <w:rsid w:val="007D764E"/>
    <w:rsid w:val="007E11B7"/>
    <w:rsid w:val="007E1CD9"/>
    <w:rsid w:val="007E4A00"/>
    <w:rsid w:val="007E56F9"/>
    <w:rsid w:val="007F49BC"/>
    <w:rsid w:val="00806686"/>
    <w:rsid w:val="00806D32"/>
    <w:rsid w:val="008123C3"/>
    <w:rsid w:val="008135B1"/>
    <w:rsid w:val="00820864"/>
    <w:rsid w:val="00821045"/>
    <w:rsid w:val="008218BE"/>
    <w:rsid w:val="00822A47"/>
    <w:rsid w:val="0082495B"/>
    <w:rsid w:val="00824DF4"/>
    <w:rsid w:val="00825277"/>
    <w:rsid w:val="008320A5"/>
    <w:rsid w:val="00846E8B"/>
    <w:rsid w:val="00853E00"/>
    <w:rsid w:val="00854CD3"/>
    <w:rsid w:val="00860CB0"/>
    <w:rsid w:val="00864653"/>
    <w:rsid w:val="008708B9"/>
    <w:rsid w:val="0087511D"/>
    <w:rsid w:val="00876EB0"/>
    <w:rsid w:val="008778B2"/>
    <w:rsid w:val="00877E5D"/>
    <w:rsid w:val="0088350F"/>
    <w:rsid w:val="00883A33"/>
    <w:rsid w:val="0089034C"/>
    <w:rsid w:val="008917D5"/>
    <w:rsid w:val="00891ED4"/>
    <w:rsid w:val="00893909"/>
    <w:rsid w:val="00893EB9"/>
    <w:rsid w:val="0089455F"/>
    <w:rsid w:val="00896638"/>
    <w:rsid w:val="008966AA"/>
    <w:rsid w:val="00897461"/>
    <w:rsid w:val="00897B73"/>
    <w:rsid w:val="008A1DA5"/>
    <w:rsid w:val="008A23DD"/>
    <w:rsid w:val="008A4BD6"/>
    <w:rsid w:val="008A6C08"/>
    <w:rsid w:val="008A73D1"/>
    <w:rsid w:val="008B2FC1"/>
    <w:rsid w:val="008B3625"/>
    <w:rsid w:val="008B53B1"/>
    <w:rsid w:val="008D151E"/>
    <w:rsid w:val="008E1474"/>
    <w:rsid w:val="008E2C4A"/>
    <w:rsid w:val="008E5780"/>
    <w:rsid w:val="008E6F7E"/>
    <w:rsid w:val="008E764D"/>
    <w:rsid w:val="008E7773"/>
    <w:rsid w:val="008F0CC6"/>
    <w:rsid w:val="008F257E"/>
    <w:rsid w:val="00900530"/>
    <w:rsid w:val="00902398"/>
    <w:rsid w:val="009023B9"/>
    <w:rsid w:val="00907AFF"/>
    <w:rsid w:val="00910923"/>
    <w:rsid w:val="00912508"/>
    <w:rsid w:val="00914241"/>
    <w:rsid w:val="00917A71"/>
    <w:rsid w:val="0092610F"/>
    <w:rsid w:val="00927791"/>
    <w:rsid w:val="00930755"/>
    <w:rsid w:val="00930D00"/>
    <w:rsid w:val="00932517"/>
    <w:rsid w:val="00933F7E"/>
    <w:rsid w:val="00936D27"/>
    <w:rsid w:val="009412BA"/>
    <w:rsid w:val="009436A5"/>
    <w:rsid w:val="00943E74"/>
    <w:rsid w:val="009440B1"/>
    <w:rsid w:val="00950054"/>
    <w:rsid w:val="00960C86"/>
    <w:rsid w:val="009668C5"/>
    <w:rsid w:val="00967AF8"/>
    <w:rsid w:val="009715D0"/>
    <w:rsid w:val="009717B0"/>
    <w:rsid w:val="00971A16"/>
    <w:rsid w:val="00976166"/>
    <w:rsid w:val="00976768"/>
    <w:rsid w:val="00982474"/>
    <w:rsid w:val="009830D5"/>
    <w:rsid w:val="00987F44"/>
    <w:rsid w:val="00994687"/>
    <w:rsid w:val="009955BD"/>
    <w:rsid w:val="009A2281"/>
    <w:rsid w:val="009A47EF"/>
    <w:rsid w:val="009A4F91"/>
    <w:rsid w:val="009B242B"/>
    <w:rsid w:val="009B330F"/>
    <w:rsid w:val="009B5182"/>
    <w:rsid w:val="009B7F22"/>
    <w:rsid w:val="009C1E54"/>
    <w:rsid w:val="009C3152"/>
    <w:rsid w:val="009C6689"/>
    <w:rsid w:val="009D19BF"/>
    <w:rsid w:val="009D5AA2"/>
    <w:rsid w:val="009E1661"/>
    <w:rsid w:val="009E273E"/>
    <w:rsid w:val="009E4A48"/>
    <w:rsid w:val="009E59C4"/>
    <w:rsid w:val="009F4406"/>
    <w:rsid w:val="009F55CC"/>
    <w:rsid w:val="009F5A3F"/>
    <w:rsid w:val="009F7BED"/>
    <w:rsid w:val="00A00CC8"/>
    <w:rsid w:val="00A112C3"/>
    <w:rsid w:val="00A133D2"/>
    <w:rsid w:val="00A14505"/>
    <w:rsid w:val="00A14B20"/>
    <w:rsid w:val="00A15AE4"/>
    <w:rsid w:val="00A1685A"/>
    <w:rsid w:val="00A274A5"/>
    <w:rsid w:val="00A27AFD"/>
    <w:rsid w:val="00A36E72"/>
    <w:rsid w:val="00A47835"/>
    <w:rsid w:val="00A53501"/>
    <w:rsid w:val="00A563AF"/>
    <w:rsid w:val="00A643A2"/>
    <w:rsid w:val="00A66BB3"/>
    <w:rsid w:val="00A677E7"/>
    <w:rsid w:val="00A75FB2"/>
    <w:rsid w:val="00AA2458"/>
    <w:rsid w:val="00AA42BD"/>
    <w:rsid w:val="00AB0415"/>
    <w:rsid w:val="00AB3764"/>
    <w:rsid w:val="00AE5B71"/>
    <w:rsid w:val="00AE6314"/>
    <w:rsid w:val="00AE72D7"/>
    <w:rsid w:val="00AE7AD5"/>
    <w:rsid w:val="00AE7BEC"/>
    <w:rsid w:val="00AF00B9"/>
    <w:rsid w:val="00AF02D9"/>
    <w:rsid w:val="00AF3A1D"/>
    <w:rsid w:val="00B042B9"/>
    <w:rsid w:val="00B04304"/>
    <w:rsid w:val="00B04678"/>
    <w:rsid w:val="00B15555"/>
    <w:rsid w:val="00B20826"/>
    <w:rsid w:val="00B21308"/>
    <w:rsid w:val="00B2150E"/>
    <w:rsid w:val="00B2178B"/>
    <w:rsid w:val="00B2198C"/>
    <w:rsid w:val="00B306E4"/>
    <w:rsid w:val="00B32F7D"/>
    <w:rsid w:val="00B44DE8"/>
    <w:rsid w:val="00B472E3"/>
    <w:rsid w:val="00B50E61"/>
    <w:rsid w:val="00B53EB7"/>
    <w:rsid w:val="00B7108C"/>
    <w:rsid w:val="00B7489D"/>
    <w:rsid w:val="00B82B0C"/>
    <w:rsid w:val="00B84AF6"/>
    <w:rsid w:val="00B90DF4"/>
    <w:rsid w:val="00B91C6A"/>
    <w:rsid w:val="00B95067"/>
    <w:rsid w:val="00B9571E"/>
    <w:rsid w:val="00BA56D8"/>
    <w:rsid w:val="00BB37D8"/>
    <w:rsid w:val="00BC135A"/>
    <w:rsid w:val="00BC26B5"/>
    <w:rsid w:val="00BC5ED8"/>
    <w:rsid w:val="00BC6F12"/>
    <w:rsid w:val="00BD13DE"/>
    <w:rsid w:val="00BD5DA3"/>
    <w:rsid w:val="00BE1E4E"/>
    <w:rsid w:val="00BE5A89"/>
    <w:rsid w:val="00BE6610"/>
    <w:rsid w:val="00BF01E9"/>
    <w:rsid w:val="00BF1EB3"/>
    <w:rsid w:val="00BF49CE"/>
    <w:rsid w:val="00C032EC"/>
    <w:rsid w:val="00C10F5F"/>
    <w:rsid w:val="00C114EA"/>
    <w:rsid w:val="00C211D6"/>
    <w:rsid w:val="00C22616"/>
    <w:rsid w:val="00C23688"/>
    <w:rsid w:val="00C254A9"/>
    <w:rsid w:val="00C4286B"/>
    <w:rsid w:val="00C44060"/>
    <w:rsid w:val="00C4769C"/>
    <w:rsid w:val="00C53E95"/>
    <w:rsid w:val="00C566B2"/>
    <w:rsid w:val="00C67774"/>
    <w:rsid w:val="00C7007B"/>
    <w:rsid w:val="00C73308"/>
    <w:rsid w:val="00C74919"/>
    <w:rsid w:val="00C74E45"/>
    <w:rsid w:val="00C80FB6"/>
    <w:rsid w:val="00C82C41"/>
    <w:rsid w:val="00C83731"/>
    <w:rsid w:val="00C85A26"/>
    <w:rsid w:val="00C85F66"/>
    <w:rsid w:val="00C91C9C"/>
    <w:rsid w:val="00C92A90"/>
    <w:rsid w:val="00C9539C"/>
    <w:rsid w:val="00C956AC"/>
    <w:rsid w:val="00C95D00"/>
    <w:rsid w:val="00CA0AB4"/>
    <w:rsid w:val="00CA0CD3"/>
    <w:rsid w:val="00CA30D2"/>
    <w:rsid w:val="00CA419F"/>
    <w:rsid w:val="00CC1DF4"/>
    <w:rsid w:val="00CC3878"/>
    <w:rsid w:val="00CC6C99"/>
    <w:rsid w:val="00CD519A"/>
    <w:rsid w:val="00CD5551"/>
    <w:rsid w:val="00CD7D45"/>
    <w:rsid w:val="00CE7DA1"/>
    <w:rsid w:val="00CF7402"/>
    <w:rsid w:val="00D0085B"/>
    <w:rsid w:val="00D04644"/>
    <w:rsid w:val="00D075B4"/>
    <w:rsid w:val="00D10C05"/>
    <w:rsid w:val="00D12A9D"/>
    <w:rsid w:val="00D14CBF"/>
    <w:rsid w:val="00D1519A"/>
    <w:rsid w:val="00D15D6A"/>
    <w:rsid w:val="00D249A5"/>
    <w:rsid w:val="00D2506B"/>
    <w:rsid w:val="00D252A3"/>
    <w:rsid w:val="00D317C5"/>
    <w:rsid w:val="00D3254B"/>
    <w:rsid w:val="00D332FD"/>
    <w:rsid w:val="00D3646C"/>
    <w:rsid w:val="00D414D4"/>
    <w:rsid w:val="00D66F00"/>
    <w:rsid w:val="00D67F51"/>
    <w:rsid w:val="00D70575"/>
    <w:rsid w:val="00D70E29"/>
    <w:rsid w:val="00D73500"/>
    <w:rsid w:val="00D73F13"/>
    <w:rsid w:val="00D74FEF"/>
    <w:rsid w:val="00D86339"/>
    <w:rsid w:val="00D87E16"/>
    <w:rsid w:val="00D9163C"/>
    <w:rsid w:val="00D92831"/>
    <w:rsid w:val="00D96E06"/>
    <w:rsid w:val="00DA341F"/>
    <w:rsid w:val="00DA3C01"/>
    <w:rsid w:val="00DA730B"/>
    <w:rsid w:val="00DA74F1"/>
    <w:rsid w:val="00DB3657"/>
    <w:rsid w:val="00DB3F49"/>
    <w:rsid w:val="00DB43A7"/>
    <w:rsid w:val="00DC024D"/>
    <w:rsid w:val="00DC074D"/>
    <w:rsid w:val="00DC09C6"/>
    <w:rsid w:val="00DC4324"/>
    <w:rsid w:val="00DC7D4E"/>
    <w:rsid w:val="00DD22A9"/>
    <w:rsid w:val="00DD71B1"/>
    <w:rsid w:val="00DE3AFB"/>
    <w:rsid w:val="00DE6B9D"/>
    <w:rsid w:val="00DE6F3D"/>
    <w:rsid w:val="00DF4DAC"/>
    <w:rsid w:val="00DF6CCC"/>
    <w:rsid w:val="00E076B1"/>
    <w:rsid w:val="00E155B3"/>
    <w:rsid w:val="00E22395"/>
    <w:rsid w:val="00E225BA"/>
    <w:rsid w:val="00E351D5"/>
    <w:rsid w:val="00E423F0"/>
    <w:rsid w:val="00E42BBB"/>
    <w:rsid w:val="00E50C7D"/>
    <w:rsid w:val="00E57461"/>
    <w:rsid w:val="00E6232C"/>
    <w:rsid w:val="00E67912"/>
    <w:rsid w:val="00E70031"/>
    <w:rsid w:val="00E704A9"/>
    <w:rsid w:val="00E75A92"/>
    <w:rsid w:val="00E76B53"/>
    <w:rsid w:val="00E76DE5"/>
    <w:rsid w:val="00E8259E"/>
    <w:rsid w:val="00E83B14"/>
    <w:rsid w:val="00E926E0"/>
    <w:rsid w:val="00E942EC"/>
    <w:rsid w:val="00E965F0"/>
    <w:rsid w:val="00EA0086"/>
    <w:rsid w:val="00EA06AC"/>
    <w:rsid w:val="00EA3306"/>
    <w:rsid w:val="00EA5839"/>
    <w:rsid w:val="00EA69C9"/>
    <w:rsid w:val="00EB0B5C"/>
    <w:rsid w:val="00EB1218"/>
    <w:rsid w:val="00EB6E66"/>
    <w:rsid w:val="00EC409E"/>
    <w:rsid w:val="00EC56B0"/>
    <w:rsid w:val="00EC5A75"/>
    <w:rsid w:val="00EC6082"/>
    <w:rsid w:val="00ED225A"/>
    <w:rsid w:val="00ED2620"/>
    <w:rsid w:val="00ED39F1"/>
    <w:rsid w:val="00ED6A92"/>
    <w:rsid w:val="00EE1941"/>
    <w:rsid w:val="00EE2181"/>
    <w:rsid w:val="00EE24E7"/>
    <w:rsid w:val="00EE46FF"/>
    <w:rsid w:val="00EE4B41"/>
    <w:rsid w:val="00EE4E7C"/>
    <w:rsid w:val="00EE66E8"/>
    <w:rsid w:val="00EF0BD1"/>
    <w:rsid w:val="00EF0C8E"/>
    <w:rsid w:val="00EF32C6"/>
    <w:rsid w:val="00EF7089"/>
    <w:rsid w:val="00F06E20"/>
    <w:rsid w:val="00F125A5"/>
    <w:rsid w:val="00F12E30"/>
    <w:rsid w:val="00F158E6"/>
    <w:rsid w:val="00F163E1"/>
    <w:rsid w:val="00F16E38"/>
    <w:rsid w:val="00F22951"/>
    <w:rsid w:val="00F2722D"/>
    <w:rsid w:val="00F3326C"/>
    <w:rsid w:val="00F42A93"/>
    <w:rsid w:val="00F4753E"/>
    <w:rsid w:val="00F51552"/>
    <w:rsid w:val="00F51A78"/>
    <w:rsid w:val="00F55689"/>
    <w:rsid w:val="00F5724B"/>
    <w:rsid w:val="00F6228F"/>
    <w:rsid w:val="00F641DA"/>
    <w:rsid w:val="00F65DB3"/>
    <w:rsid w:val="00F66773"/>
    <w:rsid w:val="00F66F5F"/>
    <w:rsid w:val="00F70BCA"/>
    <w:rsid w:val="00F82DB1"/>
    <w:rsid w:val="00F82F5C"/>
    <w:rsid w:val="00F8300E"/>
    <w:rsid w:val="00F832DE"/>
    <w:rsid w:val="00F84533"/>
    <w:rsid w:val="00F90CEC"/>
    <w:rsid w:val="00F91973"/>
    <w:rsid w:val="00F933C1"/>
    <w:rsid w:val="00F96A2E"/>
    <w:rsid w:val="00F975C0"/>
    <w:rsid w:val="00FA058E"/>
    <w:rsid w:val="00FA2226"/>
    <w:rsid w:val="00FA28E4"/>
    <w:rsid w:val="00FA3AD5"/>
    <w:rsid w:val="00FA6280"/>
    <w:rsid w:val="00FB4A07"/>
    <w:rsid w:val="00FC157F"/>
    <w:rsid w:val="00FC49E0"/>
    <w:rsid w:val="00FD0226"/>
    <w:rsid w:val="00FD032F"/>
    <w:rsid w:val="00FD3865"/>
    <w:rsid w:val="00FD4FCB"/>
    <w:rsid w:val="00FD7381"/>
    <w:rsid w:val="00FD7511"/>
    <w:rsid w:val="00FE191B"/>
    <w:rsid w:val="00FE1B90"/>
    <w:rsid w:val="00FE29E1"/>
    <w:rsid w:val="00FE3D77"/>
    <w:rsid w:val="00FE7FEF"/>
    <w:rsid w:val="00FF0C3A"/>
    <w:rsid w:val="00FF248A"/>
    <w:rsid w:val="00FF25AC"/>
    <w:rsid w:val="00FF2EAF"/>
    <w:rsid w:val="00FF34FB"/>
    <w:rsid w:val="00FF3C3D"/>
    <w:rsid w:val="00FF4434"/>
    <w:rsid w:val="00FF54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A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9539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539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539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539C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F83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8917D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rsid w:val="008917D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rsid w:val="008917D5"/>
    <w:rPr>
      <w:color w:val="0000FF"/>
      <w:u w:val="single"/>
    </w:rPr>
  </w:style>
  <w:style w:type="paragraph" w:customStyle="1" w:styleId="Default">
    <w:name w:val="Default"/>
    <w:rsid w:val="008917D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8917D5"/>
  </w:style>
  <w:style w:type="character" w:styleId="CommentReference">
    <w:name w:val="annotation reference"/>
    <w:basedOn w:val="DefaultParagraphFont"/>
    <w:uiPriority w:val="99"/>
    <w:semiHidden/>
    <w:unhideWhenUsed/>
    <w:rsid w:val="00891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7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7D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7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7D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87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76E46"/>
    <w:pPr>
      <w:ind w:left="720"/>
      <w:contextualSpacing/>
    </w:pPr>
  </w:style>
  <w:style w:type="paragraph" w:styleId="EndnoteText">
    <w:name w:val="endnote text"/>
    <w:basedOn w:val="Normal"/>
    <w:link w:val="EndnoteTextChar"/>
    <w:rsid w:val="00623F45"/>
    <w:pPr>
      <w:autoSpaceDE w:val="0"/>
      <w:autoSpaceDN w:val="0"/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rsid w:val="00623F45"/>
    <w:rPr>
      <w:rFonts w:ascii="Times" w:eastAsia="Times New Roman" w:hAnsi="Times" w:cs="Times New Roman"/>
      <w:sz w:val="20"/>
      <w:szCs w:val="20"/>
      <w:lang w:val="en-US"/>
    </w:rPr>
  </w:style>
  <w:style w:type="character" w:styleId="EndnoteReference">
    <w:name w:val="endnote reference"/>
    <w:rsid w:val="00623F45"/>
    <w:rPr>
      <w:rFonts w:cs="Times New Roman"/>
      <w:vertAlign w:val="superscript"/>
    </w:rPr>
  </w:style>
  <w:style w:type="character" w:customStyle="1" w:styleId="mixed-citation">
    <w:name w:val="mixed-citation"/>
    <w:rsid w:val="00623F45"/>
    <w:rPr>
      <w:rFonts w:cs="Times New Roman"/>
    </w:rPr>
  </w:style>
  <w:style w:type="character" w:customStyle="1" w:styleId="ref-journal1">
    <w:name w:val="ref-journal1"/>
    <w:rsid w:val="00623F45"/>
    <w:rPr>
      <w:i/>
    </w:rPr>
  </w:style>
  <w:style w:type="paragraph" w:styleId="Footer">
    <w:name w:val="footer"/>
    <w:basedOn w:val="Normal"/>
    <w:link w:val="FooterChar"/>
    <w:uiPriority w:val="99"/>
    <w:unhideWhenUsed/>
    <w:rsid w:val="00490E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EF9"/>
  </w:style>
  <w:style w:type="paragraph" w:styleId="Revision">
    <w:name w:val="Revision"/>
    <w:hidden/>
    <w:uiPriority w:val="99"/>
    <w:semiHidden/>
    <w:rsid w:val="007D57E2"/>
    <w:pPr>
      <w:spacing w:after="0" w:line="240" w:lineRule="auto"/>
    </w:pPr>
  </w:style>
  <w:style w:type="table" w:customStyle="1" w:styleId="GridTable1Light-Accent11">
    <w:name w:val="Grid Table 1 Light - Accent 11"/>
    <w:basedOn w:val="TableNormal"/>
    <w:uiPriority w:val="46"/>
    <w:rsid w:val="002E11D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AF3A1D"/>
  </w:style>
  <w:style w:type="paragraph" w:styleId="NormalWeb">
    <w:name w:val="Normal (Web)"/>
    <w:basedOn w:val="Normal"/>
    <w:uiPriority w:val="99"/>
    <w:semiHidden/>
    <w:unhideWhenUsed/>
    <w:rsid w:val="002D14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PlainText">
    <w:name w:val="Plain Text"/>
    <w:basedOn w:val="Normal"/>
    <w:link w:val="PlainTextChar"/>
    <w:uiPriority w:val="99"/>
    <w:unhideWhenUsed/>
    <w:rsid w:val="00F5155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51552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9539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539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539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539C"/>
    <w:rPr>
      <w:rFonts w:ascii="Calibri" w:hAnsi="Calibri"/>
      <w:noProof/>
      <w:lang w:val="en-US"/>
    </w:rPr>
  </w:style>
  <w:style w:type="table" w:styleId="TableGrid">
    <w:name w:val="Table Grid"/>
    <w:basedOn w:val="TableNormal"/>
    <w:uiPriority w:val="59"/>
    <w:rsid w:val="00F832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8917D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rsid w:val="008917D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rsid w:val="008917D5"/>
    <w:rPr>
      <w:color w:val="0000FF"/>
      <w:u w:val="single"/>
    </w:rPr>
  </w:style>
  <w:style w:type="paragraph" w:customStyle="1" w:styleId="Default">
    <w:name w:val="Default"/>
    <w:rsid w:val="008917D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8917D5"/>
  </w:style>
  <w:style w:type="character" w:styleId="CommentReference">
    <w:name w:val="annotation reference"/>
    <w:basedOn w:val="DefaultParagraphFont"/>
    <w:uiPriority w:val="99"/>
    <w:semiHidden/>
    <w:unhideWhenUsed/>
    <w:rsid w:val="008917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17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7D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7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7D5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38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387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76E46"/>
    <w:pPr>
      <w:ind w:left="720"/>
      <w:contextualSpacing/>
    </w:pPr>
  </w:style>
  <w:style w:type="paragraph" w:styleId="EndnoteText">
    <w:name w:val="endnote text"/>
    <w:basedOn w:val="Normal"/>
    <w:link w:val="EndnoteTextChar"/>
    <w:rsid w:val="00623F45"/>
    <w:pPr>
      <w:autoSpaceDE w:val="0"/>
      <w:autoSpaceDN w:val="0"/>
      <w:spacing w:after="0" w:line="240" w:lineRule="auto"/>
    </w:pPr>
    <w:rPr>
      <w:rFonts w:ascii="Times" w:eastAsia="Times New Roman" w:hAnsi="Times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rsid w:val="00623F45"/>
    <w:rPr>
      <w:rFonts w:ascii="Times" w:eastAsia="Times New Roman" w:hAnsi="Times" w:cs="Times New Roman"/>
      <w:sz w:val="20"/>
      <w:szCs w:val="20"/>
      <w:lang w:val="en-US"/>
    </w:rPr>
  </w:style>
  <w:style w:type="character" w:styleId="EndnoteReference">
    <w:name w:val="endnote reference"/>
    <w:rsid w:val="00623F45"/>
    <w:rPr>
      <w:rFonts w:cs="Times New Roman"/>
      <w:vertAlign w:val="superscript"/>
    </w:rPr>
  </w:style>
  <w:style w:type="character" w:customStyle="1" w:styleId="mixed-citation">
    <w:name w:val="mixed-citation"/>
    <w:rsid w:val="00623F45"/>
    <w:rPr>
      <w:rFonts w:cs="Times New Roman"/>
    </w:rPr>
  </w:style>
  <w:style w:type="character" w:customStyle="1" w:styleId="ref-journal1">
    <w:name w:val="ref-journal1"/>
    <w:rsid w:val="00623F45"/>
    <w:rPr>
      <w:i/>
    </w:rPr>
  </w:style>
  <w:style w:type="paragraph" w:styleId="Footer">
    <w:name w:val="footer"/>
    <w:basedOn w:val="Normal"/>
    <w:link w:val="FooterChar"/>
    <w:uiPriority w:val="99"/>
    <w:unhideWhenUsed/>
    <w:rsid w:val="00490E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EF9"/>
  </w:style>
  <w:style w:type="paragraph" w:styleId="Revision">
    <w:name w:val="Revision"/>
    <w:hidden/>
    <w:uiPriority w:val="99"/>
    <w:semiHidden/>
    <w:rsid w:val="007D57E2"/>
    <w:pPr>
      <w:spacing w:after="0" w:line="240" w:lineRule="auto"/>
    </w:pPr>
  </w:style>
  <w:style w:type="table" w:customStyle="1" w:styleId="GridTable1Light-Accent11">
    <w:name w:val="Grid Table 1 Light - Accent 11"/>
    <w:basedOn w:val="TableNormal"/>
    <w:uiPriority w:val="46"/>
    <w:rsid w:val="002E11D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AF3A1D"/>
  </w:style>
  <w:style w:type="paragraph" w:styleId="NormalWeb">
    <w:name w:val="Normal (Web)"/>
    <w:basedOn w:val="Normal"/>
    <w:uiPriority w:val="99"/>
    <w:semiHidden/>
    <w:unhideWhenUsed/>
    <w:rsid w:val="002D14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PlainText">
    <w:name w:val="Plain Text"/>
    <w:basedOn w:val="Normal"/>
    <w:link w:val="PlainTextChar"/>
    <w:uiPriority w:val="99"/>
    <w:unhideWhenUsed/>
    <w:rsid w:val="00F51552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51552"/>
    <w:rPr>
      <w:rFonts w:ascii="Calibri" w:hAnsi="Calibri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192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26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42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98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63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88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1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00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7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18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570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5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62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17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7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B9483C-2897-4801-B768-7B9C0E7024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73</Words>
  <Characters>326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Orrell</dc:creator>
  <cp:lastModifiedBy>0008001</cp:lastModifiedBy>
  <cp:revision>4</cp:revision>
  <cp:lastPrinted>2017-01-27T08:04:00Z</cp:lastPrinted>
  <dcterms:created xsi:type="dcterms:W3CDTF">2017-03-01T12:31:00Z</dcterms:created>
  <dcterms:modified xsi:type="dcterms:W3CDTF">2017-03-07T07:10:00Z</dcterms:modified>
</cp:coreProperties>
</file>